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DFA89" w14:textId="2FD95EA9" w:rsidR="00D827E6" w:rsidRPr="00E22E60" w:rsidRDefault="00C3614C" w:rsidP="00E22E60">
      <w:pPr>
        <w:spacing w:line="276" w:lineRule="auto"/>
        <w:jc w:val="both"/>
        <w:rPr>
          <w:lang w:val="en-GB"/>
        </w:rPr>
      </w:pPr>
      <w:r w:rsidRPr="00E22E60">
        <w:rPr>
          <w:b/>
          <w:bCs/>
          <w:color w:val="000000"/>
          <w:lang w:val="en-GB"/>
        </w:rPr>
        <w:t xml:space="preserve">Supplementary Table </w:t>
      </w:r>
      <w:r w:rsidR="00116FEF" w:rsidRPr="00E22E60">
        <w:rPr>
          <w:b/>
          <w:bCs/>
          <w:color w:val="000000"/>
          <w:lang w:val="en-GB"/>
        </w:rPr>
        <w:t>S</w:t>
      </w:r>
      <w:r w:rsidR="00045E4E" w:rsidRPr="00E22E60">
        <w:rPr>
          <w:b/>
          <w:bCs/>
          <w:color w:val="000000"/>
          <w:lang w:val="en-GB"/>
        </w:rPr>
        <w:t>2</w:t>
      </w:r>
      <w:r w:rsidRPr="00E22E60">
        <w:rPr>
          <w:b/>
          <w:bCs/>
          <w:color w:val="000000"/>
          <w:lang w:val="en-GB"/>
        </w:rPr>
        <w:t xml:space="preserve">. </w:t>
      </w:r>
      <w:r w:rsidR="002F37EB" w:rsidRPr="00E22E60">
        <w:rPr>
          <w:bCs/>
          <w:color w:val="000000"/>
          <w:lang w:val="en-GB"/>
        </w:rPr>
        <w:t xml:space="preserve">List of </w:t>
      </w:r>
      <w:r w:rsidR="00D827E6" w:rsidRPr="00E22E60">
        <w:rPr>
          <w:bCs/>
          <w:color w:val="000000"/>
          <w:lang w:val="en-GB"/>
        </w:rPr>
        <w:t>c</w:t>
      </w:r>
      <w:r w:rsidR="00D827E6" w:rsidRPr="00E22E60">
        <w:rPr>
          <w:lang w:val="en-GB"/>
        </w:rPr>
        <w:t>omparative adult material of extant species belonging to the families Ameletopsidae Edmunds, 1957, Nesameletidae Riek, 1973, Oniscigastridae Lameere, 1917 and Rallidentidae Penniket, 1966.</w:t>
      </w:r>
    </w:p>
    <w:p w14:paraId="7A80251C" w14:textId="77777777" w:rsidR="00D827E6" w:rsidRPr="00E22E60" w:rsidRDefault="00D827E6" w:rsidP="00E22E60">
      <w:pPr>
        <w:spacing w:line="276" w:lineRule="auto"/>
        <w:jc w:val="both"/>
        <w:rPr>
          <w:lang w:val="en-GB"/>
        </w:rPr>
      </w:pPr>
    </w:p>
    <w:tbl>
      <w:tblPr>
        <w:tblStyle w:val="a3"/>
        <w:tblW w:w="13462" w:type="dxa"/>
        <w:tblLook w:val="04A0" w:firstRow="1" w:lastRow="0" w:firstColumn="1" w:lastColumn="0" w:noHBand="0" w:noVBand="1"/>
      </w:tblPr>
      <w:tblGrid>
        <w:gridCol w:w="2939"/>
        <w:gridCol w:w="5907"/>
        <w:gridCol w:w="2033"/>
        <w:gridCol w:w="2583"/>
      </w:tblGrid>
      <w:tr w:rsidR="00D04540" w:rsidRPr="00E22E60" w14:paraId="3D826A09" w14:textId="72A55D3B" w:rsidTr="00D04540">
        <w:tc>
          <w:tcPr>
            <w:tcW w:w="3013" w:type="dxa"/>
            <w:shd w:val="clear" w:color="auto" w:fill="D9D9D9" w:themeFill="background1" w:themeFillShade="D9"/>
            <w:vAlign w:val="center"/>
          </w:tcPr>
          <w:p w14:paraId="5110561A" w14:textId="7DC16303" w:rsidR="00CB5B36" w:rsidRPr="00E22E60" w:rsidRDefault="00F37362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Taxon / Species name</w:t>
            </w:r>
          </w:p>
        </w:tc>
        <w:tc>
          <w:tcPr>
            <w:tcW w:w="6104" w:type="dxa"/>
            <w:shd w:val="clear" w:color="auto" w:fill="D9D9D9" w:themeFill="background1" w:themeFillShade="D9"/>
            <w:vAlign w:val="center"/>
          </w:tcPr>
          <w:p w14:paraId="6BAFEAB1" w14:textId="0922DEA0" w:rsidR="00CB5B36" w:rsidRP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Data on the labels</w:t>
            </w:r>
            <w:r w:rsidR="00641F62" w:rsidRPr="00E22E60">
              <w:rPr>
                <w:b/>
                <w:sz w:val="20"/>
                <w:szCs w:val="20"/>
                <w:lang w:val="en-GB"/>
              </w:rPr>
              <w:t xml:space="preserve"> / </w:t>
            </w:r>
            <w:r w:rsidR="00B72624" w:rsidRPr="00E22E60">
              <w:rPr>
                <w:b/>
                <w:sz w:val="20"/>
                <w:szCs w:val="20"/>
                <w:lang w:val="en-GB"/>
              </w:rPr>
              <w:t>Database records</w:t>
            </w:r>
          </w:p>
        </w:tc>
        <w:tc>
          <w:tcPr>
            <w:tcW w:w="2074" w:type="dxa"/>
            <w:shd w:val="clear" w:color="auto" w:fill="D9D9D9" w:themeFill="background1" w:themeFillShade="D9"/>
            <w:vAlign w:val="center"/>
          </w:tcPr>
          <w:p w14:paraId="104FC702" w14:textId="77777777" w:rsidR="00CB5B36" w:rsidRP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Ontogenetic</w:t>
            </w:r>
          </w:p>
          <w:p w14:paraId="7AC3F75D" w14:textId="5F9247AE" w:rsidR="00CB5B36" w:rsidRP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stage / sex</w:t>
            </w:r>
          </w:p>
        </w:tc>
        <w:tc>
          <w:tcPr>
            <w:tcW w:w="2271" w:type="dxa"/>
            <w:shd w:val="clear" w:color="auto" w:fill="D9D9D9" w:themeFill="background1" w:themeFillShade="D9"/>
            <w:vAlign w:val="center"/>
          </w:tcPr>
          <w:p w14:paraId="69773919" w14:textId="77777777" w:rsid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Inventory number</w:t>
            </w:r>
          </w:p>
          <w:p w14:paraId="5490F37E" w14:textId="5E7FD765" w:rsidR="00CB5B36" w:rsidRP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[if present]</w:t>
            </w:r>
          </w:p>
          <w:p w14:paraId="4CF6855D" w14:textId="0EC5A97A" w:rsidR="00CB5B36" w:rsidRPr="00E22E60" w:rsidRDefault="00CB5B36" w:rsidP="00CB5B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  <w:lang w:val="en-GB"/>
              </w:rPr>
              <w:t>and collection</w:t>
            </w:r>
          </w:p>
        </w:tc>
      </w:tr>
      <w:tr w:rsidR="00CB5B36" w:rsidRPr="00E22E60" w14:paraId="0E1F78CF" w14:textId="62AA1554" w:rsidTr="00B405AC">
        <w:tc>
          <w:tcPr>
            <w:tcW w:w="13462" w:type="dxa"/>
            <w:gridSpan w:val="4"/>
            <w:shd w:val="clear" w:color="auto" w:fill="D9D9D9" w:themeFill="background1" w:themeFillShade="D9"/>
            <w:vAlign w:val="center"/>
          </w:tcPr>
          <w:p w14:paraId="320132EC" w14:textId="7FED70CD" w:rsidR="00CB5B36" w:rsidRPr="00E22E60" w:rsidRDefault="00CB5B36" w:rsidP="00CB5B36">
            <w:pPr>
              <w:rPr>
                <w:b/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</w:rPr>
              <w:t>Ameletopsidae</w:t>
            </w:r>
          </w:p>
        </w:tc>
      </w:tr>
      <w:tr w:rsidR="00D04540" w:rsidRPr="00E22E60" w14:paraId="5BA5C47C" w14:textId="792D5A39" w:rsidTr="00D04540">
        <w:tc>
          <w:tcPr>
            <w:tcW w:w="3013" w:type="dxa"/>
            <w:shd w:val="clear" w:color="auto" w:fill="auto"/>
            <w:vAlign w:val="center"/>
          </w:tcPr>
          <w:p w14:paraId="4DF575D5" w14:textId="2A984FEC" w:rsidR="00CB5B36" w:rsidRPr="00E22E60" w:rsidRDefault="00CB5B36" w:rsidP="004B5423">
            <w:pPr>
              <w:ind w:left="284"/>
              <w:rPr>
                <w:sz w:val="20"/>
                <w:szCs w:val="20"/>
                <w:lang w:val="en-GB"/>
              </w:rPr>
            </w:pPr>
            <w:r w:rsidRPr="00E22E60">
              <w:rPr>
                <w:i/>
                <w:sz w:val="20"/>
                <w:szCs w:val="20"/>
                <w:lang w:val="en-GB"/>
              </w:rPr>
              <w:t>Chaquihua</w:t>
            </w:r>
            <w:r w:rsidRPr="00E22E60"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CB64EAF" w14:textId="084D29AF" w:rsidR="00CB5B36" w:rsidRPr="00E22E60" w:rsidRDefault="00CB5B36" w:rsidP="004B5423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Chile: “L.Pe a, 4.1.1968”; “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>Chile: Prov. Malleco, Rio Bio Bio”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E00A1B4" w14:textId="77777777" w:rsidR="00E74EAB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  <w:p w14:paraId="58F57567" w14:textId="4AC404DC" w:rsidR="00CB5B36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BEB3F88" w14:textId="02469AA8" w:rsidR="00CB5B36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ENTU</w:t>
            </w:r>
          </w:p>
        </w:tc>
      </w:tr>
      <w:tr w:rsidR="00D04540" w:rsidRPr="00E22E60" w14:paraId="4F5495A8" w14:textId="16061CF6" w:rsidTr="00D04540">
        <w:tc>
          <w:tcPr>
            <w:tcW w:w="3013" w:type="dxa"/>
            <w:shd w:val="clear" w:color="auto" w:fill="auto"/>
            <w:vAlign w:val="center"/>
          </w:tcPr>
          <w:p w14:paraId="3790E640" w14:textId="691451AD" w:rsidR="00CB5B36" w:rsidRPr="00E22E60" w:rsidRDefault="004B5423" w:rsidP="004B5423">
            <w:pPr>
              <w:ind w:left="284"/>
              <w:rPr>
                <w:i/>
                <w:sz w:val="20"/>
                <w:szCs w:val="20"/>
                <w:lang w:val="en-US"/>
              </w:rPr>
            </w:pPr>
            <w:r w:rsidRPr="00E22E60">
              <w:rPr>
                <w:i/>
                <w:sz w:val="20"/>
                <w:szCs w:val="20"/>
                <w:lang w:val="en-US"/>
              </w:rPr>
              <w:t xml:space="preserve">Ameletopsis perscitus </w:t>
            </w:r>
            <w:r w:rsidRPr="00E22E60">
              <w:rPr>
                <w:iCs/>
                <w:sz w:val="20"/>
                <w:szCs w:val="20"/>
                <w:lang w:val="en-US"/>
              </w:rPr>
              <w:t>Eaton, 1899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4CDDEA09" w14:textId="4AD41B05" w:rsidR="00CB5B36" w:rsidRPr="00E22E60" w:rsidRDefault="00CB5B36" w:rsidP="004B5423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  <w:lang w:val="en-GB"/>
              </w:rPr>
              <w:t>New Zealand: “G.F. Edmunds, 6.3.1966”; “Nekon Prov., Gowan Riv., Gowan bridge”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690C56F" w14:textId="77777777" w:rsidR="00E74EAB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  <w:p w14:paraId="78682B5D" w14:textId="2AF32D62" w:rsidR="00CB5B36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2 female imagin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391B6A1" w14:textId="1CE0BA30" w:rsidR="00CB5B36" w:rsidRPr="00E22E60" w:rsidRDefault="00CB5B36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ENTU</w:t>
            </w:r>
          </w:p>
        </w:tc>
      </w:tr>
      <w:tr w:rsidR="00CB5B36" w:rsidRPr="00E22E60" w14:paraId="5ECE5EA9" w14:textId="77777777" w:rsidTr="00B405AC">
        <w:tc>
          <w:tcPr>
            <w:tcW w:w="13462" w:type="dxa"/>
            <w:gridSpan w:val="4"/>
            <w:shd w:val="clear" w:color="auto" w:fill="D9D9D9" w:themeFill="background1" w:themeFillShade="D9"/>
            <w:vAlign w:val="center"/>
          </w:tcPr>
          <w:p w14:paraId="7DDE9385" w14:textId="1CD5B44F" w:rsidR="00CB5B36" w:rsidRPr="00E22E60" w:rsidRDefault="00CB5B36" w:rsidP="00CB5B36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b/>
                <w:sz w:val="20"/>
                <w:szCs w:val="20"/>
              </w:rPr>
              <w:t>Nesameletidae</w:t>
            </w:r>
          </w:p>
        </w:tc>
      </w:tr>
      <w:tr w:rsidR="00D04540" w:rsidRPr="00E22E60" w14:paraId="338A1BA4" w14:textId="77777777" w:rsidTr="00D04540">
        <w:tc>
          <w:tcPr>
            <w:tcW w:w="3013" w:type="dxa"/>
            <w:shd w:val="clear" w:color="auto" w:fill="auto"/>
            <w:vAlign w:val="center"/>
          </w:tcPr>
          <w:p w14:paraId="763573DC" w14:textId="77777777" w:rsidR="007C3A68" w:rsidRPr="00E22E60" w:rsidRDefault="007C3A68" w:rsidP="00CD59A7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Nesameletus</w:t>
            </w:r>
            <w:r w:rsidRPr="00E22E60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BAAA57F" w14:textId="77777777" w:rsidR="007C3A68" w:rsidRPr="00E22E60" w:rsidRDefault="007C3A68" w:rsidP="00CD59A7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  <w:lang w:val="en-GB"/>
              </w:rPr>
              <w:t>New Zealand: “Penniket, 19.9.1960“; “New Zealand: Huatoki Prov., Kokiri“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C9BEC9A" w14:textId="77777777" w:rsidR="007C3A68" w:rsidRPr="00E22E60" w:rsidRDefault="007C3A68" w:rsidP="00CD59A7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2 male imagin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4D0A656" w14:textId="77777777" w:rsidR="007C3A68" w:rsidRPr="00E22E60" w:rsidRDefault="007C3A68" w:rsidP="00CD59A7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ENTU</w:t>
            </w:r>
          </w:p>
        </w:tc>
      </w:tr>
      <w:tr w:rsidR="00D04540" w:rsidRPr="00E22E60" w14:paraId="43BB31CA" w14:textId="77777777" w:rsidTr="00D04540">
        <w:tc>
          <w:tcPr>
            <w:tcW w:w="3013" w:type="dxa"/>
            <w:shd w:val="clear" w:color="auto" w:fill="auto"/>
            <w:vAlign w:val="center"/>
          </w:tcPr>
          <w:p w14:paraId="4EE82E51" w14:textId="77777777" w:rsidR="007C3A68" w:rsidRPr="00E22E60" w:rsidRDefault="007C3A68" w:rsidP="00D44A77">
            <w:pPr>
              <w:ind w:left="284"/>
              <w:rPr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Nesameletus</w:t>
            </w:r>
            <w:r w:rsidRPr="00E22E60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3C45AF85" w14:textId="77777777" w:rsidR="007C3A68" w:rsidRPr="00E22E60" w:rsidRDefault="007C3A68" w:rsidP="00D44A77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  <w:lang w:val="en-GB"/>
              </w:rPr>
              <w:t>New Zealand: “McLellan, 26.11.1972“; ”New Zealand South Island, Lake Rotoroa Riv. outlet“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86B4FD7" w14:textId="77777777" w:rsidR="007C3A68" w:rsidRPr="00E22E60" w:rsidRDefault="007C3A68" w:rsidP="00D44A77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2 male imagin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7E2D2BC" w14:textId="77777777" w:rsidR="007C3A68" w:rsidRPr="00E22E60" w:rsidRDefault="007C3A68" w:rsidP="00D44A77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ENTU</w:t>
            </w:r>
          </w:p>
        </w:tc>
      </w:tr>
      <w:tr w:rsidR="00D04540" w:rsidRPr="00E22E60" w14:paraId="7949B838" w14:textId="77777777" w:rsidTr="00D04540">
        <w:tc>
          <w:tcPr>
            <w:tcW w:w="3013" w:type="dxa"/>
            <w:shd w:val="clear" w:color="auto" w:fill="auto"/>
            <w:vAlign w:val="center"/>
          </w:tcPr>
          <w:p w14:paraId="0BEA8B62" w14:textId="49A5B9CA" w:rsidR="004B5423" w:rsidRPr="00E22E60" w:rsidRDefault="004B5423" w:rsidP="0089326B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color w:val="000000"/>
                <w:sz w:val="20"/>
                <w:szCs w:val="20"/>
              </w:rPr>
              <w:t>Nesameletus murihiku</w:t>
            </w:r>
            <w:r w:rsidRPr="00E22E60">
              <w:rPr>
                <w:color w:val="000000"/>
                <w:sz w:val="20"/>
                <w:szCs w:val="20"/>
              </w:rPr>
              <w:t xml:space="preserve"> Hitchings &amp; Staniczek, 2003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3FF1E2E7" w14:textId="504F52A1" w:rsidR="004B5423" w:rsidRPr="00E22E60" w:rsidRDefault="004B5423" w:rsidP="004B5423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 xml:space="preserve">New Zealand: 15.12.1992; Halfmoon Bay (Oban); </w:t>
            </w:r>
            <w:r w:rsidRPr="00E22E60">
              <w:rPr>
                <w:sz w:val="20"/>
                <w:szCs w:val="20"/>
                <w:lang w:val="cs-CZ" w:eastAsia="cs-CZ"/>
              </w:rPr>
              <w:t xml:space="preserve">-46,89508/168,114194; 30 m a.s.l.; </w:t>
            </w:r>
            <w:r w:rsidRPr="00E22E60">
              <w:rPr>
                <w:sz w:val="20"/>
                <w:szCs w:val="20"/>
              </w:rPr>
              <w:t>McIntosh A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D9A8984" w14:textId="562BE6E9" w:rsidR="004B5423" w:rsidRPr="00E22E60" w:rsidRDefault="004B5423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C9A5F5F" w14:textId="62C380CE" w:rsidR="004B5423" w:rsidRPr="00E22E60" w:rsidRDefault="004B5423" w:rsidP="004B5423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199_A</w:t>
            </w:r>
          </w:p>
        </w:tc>
      </w:tr>
      <w:tr w:rsidR="00D04540" w:rsidRPr="00E22E60" w14:paraId="1EA0BC3B" w14:textId="77777777" w:rsidTr="00E22E60">
        <w:trPr>
          <w:trHeight w:val="605"/>
        </w:trPr>
        <w:tc>
          <w:tcPr>
            <w:tcW w:w="3013" w:type="dxa"/>
            <w:shd w:val="clear" w:color="auto" w:fill="auto"/>
            <w:vAlign w:val="center"/>
          </w:tcPr>
          <w:p w14:paraId="2E679498" w14:textId="6FBA8A17" w:rsidR="004B5423" w:rsidRPr="00E22E60" w:rsidRDefault="004B5423" w:rsidP="0089326B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6BC5313" w14:textId="794B938F" w:rsidR="004B5423" w:rsidRPr="00E22E60" w:rsidRDefault="00A22AAE" w:rsidP="00A22AAE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</w:t>
            </w:r>
            <w:r w:rsidR="00DA2045" w:rsidRPr="00E22E60">
              <w:rPr>
                <w:sz w:val="20"/>
                <w:szCs w:val="20"/>
              </w:rPr>
              <w:t xml:space="preserve"> </w:t>
            </w:r>
            <w:r w:rsidRPr="00E22E60">
              <w:rPr>
                <w:sz w:val="20"/>
                <w:szCs w:val="20"/>
              </w:rPr>
              <w:t xml:space="preserve">18.01.1999; Halfmoon Bay (Oban); </w:t>
            </w:r>
            <w:r w:rsidRPr="00E22E60">
              <w:rPr>
                <w:color w:val="000000"/>
                <w:sz w:val="20"/>
                <w:szCs w:val="20"/>
              </w:rPr>
              <w:t>-46,89502/168,112884; 50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B489716" w14:textId="6AD8F43E" w:rsidR="00E74EAB" w:rsidRPr="00E22E60" w:rsidRDefault="00A22AAE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  <w:p w14:paraId="11CBE12A" w14:textId="123FF938" w:rsidR="004B5423" w:rsidRPr="00E22E60" w:rsidRDefault="00A22AAE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526AE60" w14:textId="77777777" w:rsidR="004B5423" w:rsidRPr="00E22E60" w:rsidRDefault="004B5423" w:rsidP="004B5423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00_A</w:t>
            </w:r>
          </w:p>
          <w:p w14:paraId="5589B2E4" w14:textId="29255242" w:rsidR="00A22AAE" w:rsidRPr="00E22E60" w:rsidRDefault="00A22AAE" w:rsidP="00A22AA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201_A</w:t>
            </w:r>
          </w:p>
        </w:tc>
      </w:tr>
      <w:tr w:rsidR="00D04540" w:rsidRPr="00E22E60" w14:paraId="44454E7D" w14:textId="77777777" w:rsidTr="00D04540">
        <w:tc>
          <w:tcPr>
            <w:tcW w:w="3013" w:type="dxa"/>
            <w:shd w:val="clear" w:color="auto" w:fill="auto"/>
            <w:vAlign w:val="center"/>
          </w:tcPr>
          <w:p w14:paraId="37336682" w14:textId="0E5CC8B3" w:rsidR="004B5423" w:rsidRPr="00E22E60" w:rsidRDefault="00DA2045" w:rsidP="0089326B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color w:val="000000"/>
                <w:sz w:val="20"/>
                <w:szCs w:val="20"/>
              </w:rPr>
              <w:t>Nesameletus austrinus</w:t>
            </w:r>
            <w:r w:rsidRPr="00E22E60">
              <w:rPr>
                <w:color w:val="000000"/>
                <w:sz w:val="20"/>
                <w:szCs w:val="20"/>
              </w:rPr>
              <w:t xml:space="preserve"> Hitchings &amp; Staniczek, 2003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49F06756" w14:textId="4D489959" w:rsidR="004B5423" w:rsidRPr="00E22E60" w:rsidRDefault="00DA2045" w:rsidP="0089326B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 xml:space="preserve">New Zealand: 07.02.1995; </w:t>
            </w:r>
            <w:r w:rsidR="0089326B" w:rsidRPr="00E22E60">
              <w:rPr>
                <w:color w:val="000000"/>
                <w:sz w:val="20"/>
                <w:szCs w:val="20"/>
              </w:rPr>
              <w:t>Pisgah Spur, Kakanui Mts.; Naseby; -45,06922/170,430162; 1350 m a.s.l.; Patrick B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6B92D7A" w14:textId="4078F95E" w:rsidR="004B5423" w:rsidRPr="00E22E60" w:rsidRDefault="0089326B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91275FE" w14:textId="7C034F68" w:rsidR="004B5423" w:rsidRPr="00E22E60" w:rsidRDefault="00DA2045" w:rsidP="0089326B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202_A</w:t>
            </w:r>
          </w:p>
        </w:tc>
      </w:tr>
      <w:tr w:rsidR="00D04540" w:rsidRPr="00E22E60" w14:paraId="0FA99C44" w14:textId="77777777" w:rsidTr="00D04540">
        <w:tc>
          <w:tcPr>
            <w:tcW w:w="3013" w:type="dxa"/>
            <w:shd w:val="clear" w:color="auto" w:fill="auto"/>
            <w:vAlign w:val="center"/>
          </w:tcPr>
          <w:p w14:paraId="35172861" w14:textId="479C8C7D" w:rsidR="0089326B" w:rsidRPr="00E22E60" w:rsidRDefault="0089326B" w:rsidP="0089326B">
            <w:pPr>
              <w:ind w:left="284"/>
              <w:rPr>
                <w:i/>
                <w:iCs/>
                <w:color w:val="000000"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474DCC4" w14:textId="5DAC671C" w:rsidR="0089326B" w:rsidRPr="00E22E60" w:rsidRDefault="0089326B" w:rsidP="003A1E45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</w:t>
            </w:r>
            <w:r w:rsidRPr="00E22E60">
              <w:rPr>
                <w:sz w:val="20"/>
                <w:szCs w:val="20"/>
                <w:lang w:val="en-GB"/>
              </w:rPr>
              <w:t xml:space="preserve"> 12.12.1996; </w:t>
            </w:r>
            <w:r w:rsidRPr="00E22E60">
              <w:rPr>
                <w:color w:val="000000"/>
                <w:sz w:val="20"/>
                <w:szCs w:val="20"/>
              </w:rPr>
              <w:t>Leith Sole</w:t>
            </w:r>
            <w:r w:rsidRPr="00E22E60">
              <w:rPr>
                <w:sz w:val="20"/>
                <w:szCs w:val="20"/>
                <w:lang w:val="en-GB"/>
              </w:rPr>
              <w:t xml:space="preserve">, Waitati; </w:t>
            </w:r>
            <w:r w:rsidRPr="00E22E60">
              <w:rPr>
                <w:color w:val="000000"/>
                <w:sz w:val="20"/>
                <w:szCs w:val="20"/>
              </w:rPr>
              <w:t>-45,79563</w:t>
            </w:r>
            <w:r w:rsidRPr="00E22E60">
              <w:rPr>
                <w:sz w:val="20"/>
                <w:szCs w:val="20"/>
                <w:lang w:val="en-GB"/>
              </w:rPr>
              <w:t>/</w:t>
            </w:r>
            <w:r w:rsidRPr="00E22E60">
              <w:rPr>
                <w:color w:val="000000"/>
                <w:sz w:val="20"/>
                <w:szCs w:val="20"/>
              </w:rPr>
              <w:t xml:space="preserve">170,512688; </w:t>
            </w:r>
            <w:r w:rsidR="003A1E45" w:rsidRPr="00E22E60">
              <w:rPr>
                <w:color w:val="000000"/>
                <w:sz w:val="20"/>
                <w:szCs w:val="20"/>
              </w:rPr>
              <w:t>340 m a.s.l.; Patrick B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24628A4" w14:textId="12861552" w:rsidR="0089326B" w:rsidRPr="00E22E60" w:rsidRDefault="003A1E45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891E275" w14:textId="3CEC9C8B" w:rsidR="0089326B" w:rsidRPr="00E22E60" w:rsidRDefault="0089326B" w:rsidP="003A1E45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03_A</w:t>
            </w:r>
          </w:p>
        </w:tc>
      </w:tr>
      <w:tr w:rsidR="00D04540" w:rsidRPr="00E22E60" w14:paraId="4B032238" w14:textId="77777777" w:rsidTr="00D04540">
        <w:tc>
          <w:tcPr>
            <w:tcW w:w="3013" w:type="dxa"/>
            <w:shd w:val="clear" w:color="auto" w:fill="auto"/>
            <w:vAlign w:val="center"/>
          </w:tcPr>
          <w:p w14:paraId="4907D71E" w14:textId="69ADF67E" w:rsidR="0089326B" w:rsidRPr="00E22E60" w:rsidRDefault="0089326B" w:rsidP="0089326B">
            <w:pPr>
              <w:ind w:left="284"/>
              <w:rPr>
                <w:i/>
                <w:iCs/>
                <w:color w:val="000000"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4CD46C52" w14:textId="74D22A57" w:rsidR="0089326B" w:rsidRPr="00E22E60" w:rsidRDefault="003A1E45" w:rsidP="003A1E45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19.02.1996; </w:t>
            </w:r>
            <w:r w:rsidRPr="00E22E60">
              <w:rPr>
                <w:color w:val="000000"/>
                <w:sz w:val="20"/>
                <w:szCs w:val="20"/>
              </w:rPr>
              <w:t>Fox Peak Ski Field, Fairlie; -43,85712/170,815446; 1320 m a.s.l.; Morris S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C4C5824" w14:textId="3398B047" w:rsidR="0089326B" w:rsidRPr="00E22E60" w:rsidRDefault="003A1E45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7DE0217" w14:textId="010254A6" w:rsidR="0089326B" w:rsidRPr="00E22E60" w:rsidRDefault="003A1E45" w:rsidP="003A1E45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04_A</w:t>
            </w:r>
          </w:p>
        </w:tc>
      </w:tr>
      <w:tr w:rsidR="00D04540" w:rsidRPr="00E22E60" w14:paraId="500E47FB" w14:textId="77777777" w:rsidTr="00D04540">
        <w:tc>
          <w:tcPr>
            <w:tcW w:w="3013" w:type="dxa"/>
            <w:shd w:val="clear" w:color="auto" w:fill="auto"/>
            <w:vAlign w:val="center"/>
          </w:tcPr>
          <w:p w14:paraId="127DA80E" w14:textId="49907943" w:rsidR="00A22AAE" w:rsidRPr="00E22E60" w:rsidRDefault="0089326B" w:rsidP="0089326B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color w:val="000000"/>
                <w:sz w:val="20"/>
                <w:szCs w:val="20"/>
              </w:rPr>
              <w:t>Nesameletus vulcanus</w:t>
            </w:r>
            <w:r w:rsidRPr="00E22E60">
              <w:rPr>
                <w:color w:val="000000"/>
                <w:sz w:val="20"/>
                <w:szCs w:val="20"/>
              </w:rPr>
              <w:t xml:space="preserve"> Hitchings &amp; Staniczek, 2003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9A4DC93" w14:textId="2838391B" w:rsidR="00A22AAE" w:rsidRPr="00E22E60" w:rsidRDefault="0089326B" w:rsidP="0089326B">
            <w:pPr>
              <w:rPr>
                <w:color w:val="000000"/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25.02.1995; </w:t>
            </w:r>
            <w:r w:rsidRPr="00E22E60">
              <w:rPr>
                <w:color w:val="000000"/>
                <w:sz w:val="20"/>
                <w:szCs w:val="20"/>
              </w:rPr>
              <w:t>Banks Peninsula, Misty Hills, Little Akaloa; -43,70135/172,962626; 200 m a.s.l.; Ward G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4AEFC26" w14:textId="1C732AA5" w:rsidR="00A22AAE" w:rsidRPr="00E22E60" w:rsidRDefault="0089326B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80C0451" w14:textId="09217432" w:rsidR="00A22AAE" w:rsidRPr="00E22E60" w:rsidRDefault="0089326B" w:rsidP="003A1E45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205_A</w:t>
            </w:r>
          </w:p>
        </w:tc>
      </w:tr>
      <w:tr w:rsidR="00D04540" w:rsidRPr="00E22E60" w14:paraId="22B5613A" w14:textId="77777777" w:rsidTr="00D04540">
        <w:tc>
          <w:tcPr>
            <w:tcW w:w="3013" w:type="dxa"/>
            <w:shd w:val="clear" w:color="auto" w:fill="auto"/>
            <w:vAlign w:val="center"/>
          </w:tcPr>
          <w:p w14:paraId="0206BF83" w14:textId="22B79320" w:rsidR="00A22AAE" w:rsidRPr="00E22E60" w:rsidRDefault="003A1E45" w:rsidP="00CB5B3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7EDC2C7" w14:textId="022D8D9B" w:rsidR="00A22AAE" w:rsidRPr="00E22E60" w:rsidRDefault="003A1E45" w:rsidP="003A1E45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30.12.1997; Banks Peninsula, Akaroa; -43,82913/173,045843; 25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756435B" w14:textId="30346A12" w:rsidR="00A22AAE" w:rsidRPr="00E22E60" w:rsidRDefault="003A1E45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362DC97" w14:textId="07C81B7B" w:rsidR="00A22AAE" w:rsidRPr="00E22E60" w:rsidRDefault="003A1E45" w:rsidP="003A1E45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207_A</w:t>
            </w:r>
          </w:p>
        </w:tc>
      </w:tr>
      <w:tr w:rsidR="00D04540" w:rsidRPr="00E22E60" w14:paraId="1D8A0CA1" w14:textId="77777777" w:rsidTr="00D04540">
        <w:tc>
          <w:tcPr>
            <w:tcW w:w="3013" w:type="dxa"/>
            <w:shd w:val="clear" w:color="auto" w:fill="auto"/>
            <w:vAlign w:val="center"/>
          </w:tcPr>
          <w:p w14:paraId="32B4C7DB" w14:textId="4EB82EAF" w:rsidR="0020334D" w:rsidRPr="00E22E60" w:rsidRDefault="0020334D" w:rsidP="00CB5B3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sz w:val="20"/>
                <w:szCs w:val="20"/>
              </w:rPr>
              <w:t>Nesameletus ornatus</w:t>
            </w:r>
            <w:r w:rsidRPr="00E22E60">
              <w:rPr>
                <w:sz w:val="20"/>
                <w:szCs w:val="20"/>
              </w:rPr>
              <w:t xml:space="preserve"> (Eaton, 1883)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C63E503" w14:textId="54282561" w:rsidR="0020334D" w:rsidRPr="00E22E60" w:rsidRDefault="00E74EAB" w:rsidP="00E74EAB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19.10.1993; </w:t>
            </w:r>
            <w:r w:rsidRPr="00E22E60">
              <w:rPr>
                <w:color w:val="000000"/>
                <w:sz w:val="20"/>
                <w:szCs w:val="20"/>
              </w:rPr>
              <w:t>Mount Thomas Forest, Glentui; -43,20118/172,254201; 320 m a.s.l.; Ward G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C5476AC" w14:textId="6A04F9F5" w:rsidR="00E74EAB" w:rsidRPr="00E22E60" w:rsidRDefault="00E74EAB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  <w:p w14:paraId="7F5596BA" w14:textId="45719905" w:rsidR="0020334D" w:rsidRPr="00E22E60" w:rsidRDefault="00E74EAB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1845A54" w14:textId="232EE743" w:rsidR="0020334D" w:rsidRPr="00E22E60" w:rsidRDefault="00E74EAB" w:rsidP="00E74EAB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12_A</w:t>
            </w:r>
          </w:p>
        </w:tc>
      </w:tr>
      <w:tr w:rsidR="00D04540" w:rsidRPr="00E22E60" w14:paraId="75F3E6AA" w14:textId="77777777" w:rsidTr="00D04540">
        <w:tc>
          <w:tcPr>
            <w:tcW w:w="3013" w:type="dxa"/>
            <w:shd w:val="clear" w:color="auto" w:fill="auto"/>
            <w:vAlign w:val="center"/>
          </w:tcPr>
          <w:p w14:paraId="7F2D609A" w14:textId="01CF4F86" w:rsidR="0020334D" w:rsidRPr="00E22E60" w:rsidRDefault="0020334D" w:rsidP="00CB5B3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75D4218" w14:textId="45CA52A9" w:rsidR="00E74EAB" w:rsidRPr="00E22E60" w:rsidRDefault="00E74EAB" w:rsidP="003A1E45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13.12.1995; </w:t>
            </w:r>
            <w:r w:rsidRPr="00E22E60">
              <w:rPr>
                <w:color w:val="000000"/>
                <w:sz w:val="20"/>
                <w:szCs w:val="20"/>
              </w:rPr>
              <w:t>at Mitchell Creek</w:t>
            </w:r>
            <w:r w:rsidRPr="00E22E60">
              <w:rPr>
                <w:sz w:val="20"/>
                <w:szCs w:val="20"/>
              </w:rPr>
              <w:t xml:space="preserve">, Maruia; </w:t>
            </w:r>
            <w:r w:rsidRPr="00E22E60">
              <w:rPr>
                <w:color w:val="000000"/>
                <w:sz w:val="20"/>
                <w:szCs w:val="20"/>
              </w:rPr>
              <w:t>-42,12328</w:t>
            </w:r>
            <w:r w:rsidRPr="00E22E60">
              <w:rPr>
                <w:sz w:val="20"/>
                <w:szCs w:val="20"/>
              </w:rPr>
              <w:t>/</w:t>
            </w:r>
          </w:p>
          <w:p w14:paraId="0AE00250" w14:textId="7DD1F0A3" w:rsidR="0020334D" w:rsidRPr="00E22E60" w:rsidRDefault="00E74EAB" w:rsidP="00E74EAB">
            <w:pPr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 xml:space="preserve">172,215118; 310 m a.s.l.; </w:t>
            </w:r>
            <w:r w:rsidRPr="00E22E60">
              <w:rPr>
                <w:sz w:val="20"/>
                <w:szCs w:val="20"/>
              </w:rPr>
              <w:t>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EC56F09" w14:textId="5BCD3D6F" w:rsidR="0020334D" w:rsidRPr="00E22E60" w:rsidRDefault="00C62AC5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7417A0D" w14:textId="77FE8171" w:rsidR="0020334D" w:rsidRPr="00E22E60" w:rsidRDefault="00E74EAB" w:rsidP="00E74EAB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10_A</w:t>
            </w:r>
          </w:p>
        </w:tc>
      </w:tr>
      <w:tr w:rsidR="00D04540" w:rsidRPr="00E22E60" w14:paraId="44C52E34" w14:textId="77777777" w:rsidTr="00D04540">
        <w:tc>
          <w:tcPr>
            <w:tcW w:w="3013" w:type="dxa"/>
            <w:shd w:val="clear" w:color="auto" w:fill="auto"/>
            <w:vAlign w:val="center"/>
          </w:tcPr>
          <w:p w14:paraId="74B3091B" w14:textId="3E0E3BD8" w:rsidR="0020334D" w:rsidRPr="00E22E60" w:rsidRDefault="0020334D" w:rsidP="00CB5B3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3714387" w14:textId="39626775" w:rsidR="0020334D" w:rsidRPr="00E22E60" w:rsidRDefault="00E74EAB" w:rsidP="00E74EAB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12.12.1996; Jock Sutton Rd.; Waimahanga; </w:t>
            </w:r>
            <w:r w:rsidRPr="00E22E60">
              <w:rPr>
                <w:color w:val="000000"/>
                <w:sz w:val="20"/>
                <w:szCs w:val="20"/>
              </w:rPr>
              <w:t>-39,11031</w:t>
            </w:r>
            <w:r w:rsidRPr="00E22E60">
              <w:rPr>
                <w:sz w:val="20"/>
                <w:szCs w:val="20"/>
              </w:rPr>
              <w:t>/</w:t>
            </w:r>
            <w:r w:rsidRPr="00E22E60">
              <w:rPr>
                <w:color w:val="000000"/>
                <w:sz w:val="20"/>
                <w:szCs w:val="20"/>
              </w:rPr>
              <w:t>176,685663; 270 m a.s.l.; 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B38491D" w14:textId="137220A0" w:rsidR="0020334D" w:rsidRPr="00E22E60" w:rsidRDefault="00E74EAB" w:rsidP="00E74EAB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959CAC8" w14:textId="71CBBD51" w:rsidR="0020334D" w:rsidRPr="00E22E60" w:rsidRDefault="00E74EAB" w:rsidP="00E74EAB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11_A</w:t>
            </w:r>
          </w:p>
        </w:tc>
      </w:tr>
      <w:tr w:rsidR="00D04540" w:rsidRPr="00E22E60" w14:paraId="30702B17" w14:textId="77777777" w:rsidTr="00E22E60">
        <w:trPr>
          <w:trHeight w:val="637"/>
        </w:trPr>
        <w:tc>
          <w:tcPr>
            <w:tcW w:w="3013" w:type="dxa"/>
            <w:shd w:val="clear" w:color="auto" w:fill="auto"/>
            <w:vAlign w:val="center"/>
          </w:tcPr>
          <w:p w14:paraId="1089ABA0" w14:textId="591E52D6" w:rsidR="00A22AAE" w:rsidRPr="00E22E60" w:rsidRDefault="0020334D" w:rsidP="003A1E45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</w:t>
            </w:r>
            <w:r w:rsidR="00236D84" w:rsidRPr="00E22E60">
              <w:rPr>
                <w:i/>
                <w:sz w:val="20"/>
                <w:szCs w:val="20"/>
              </w:rPr>
              <w:t>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0C89E46E" w14:textId="7D397B75" w:rsidR="00A22AAE" w:rsidRPr="00E22E60" w:rsidRDefault="003A1E45" w:rsidP="00EB04E3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 xml:space="preserve">New Zealand: 13.10.1997; </w:t>
            </w:r>
            <w:r w:rsidR="00EB04E3" w:rsidRPr="00E22E60">
              <w:rPr>
                <w:sz w:val="20"/>
                <w:szCs w:val="20"/>
              </w:rPr>
              <w:t>Whiterock; -43,16836</w:t>
            </w:r>
            <w:r w:rsidR="00EB04E3" w:rsidRPr="00E22E60">
              <w:rPr>
                <w:sz w:val="20"/>
                <w:szCs w:val="20"/>
                <w:lang w:val="en-GB"/>
              </w:rPr>
              <w:t>/</w:t>
            </w:r>
            <w:r w:rsidR="00EB04E3" w:rsidRPr="00E22E60">
              <w:rPr>
                <w:sz w:val="20"/>
                <w:szCs w:val="20"/>
              </w:rPr>
              <w:t>172,510406; 210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2DDDC2F" w14:textId="77777777" w:rsidR="00E74EAB" w:rsidRPr="00E22E60" w:rsidRDefault="00EB04E3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  <w:p w14:paraId="210D187E" w14:textId="0EB8398E" w:rsidR="00A22AAE" w:rsidRPr="00E22E60" w:rsidRDefault="00EB04E3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F923575" w14:textId="77777777" w:rsidR="003A1E45" w:rsidRPr="00E22E60" w:rsidRDefault="003A1E45" w:rsidP="003A1E45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08_A</w:t>
            </w:r>
          </w:p>
          <w:p w14:paraId="0E716D06" w14:textId="1D8A9FFF" w:rsidR="00A22AAE" w:rsidRPr="00E22E60" w:rsidRDefault="00EB04E3" w:rsidP="00EB04E3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09_A</w:t>
            </w:r>
          </w:p>
        </w:tc>
      </w:tr>
      <w:tr w:rsidR="00D04540" w:rsidRPr="00E22E60" w14:paraId="5D2AED48" w14:textId="77777777" w:rsidTr="00D04540">
        <w:tc>
          <w:tcPr>
            <w:tcW w:w="3013" w:type="dxa"/>
            <w:shd w:val="clear" w:color="auto" w:fill="auto"/>
            <w:vAlign w:val="center"/>
          </w:tcPr>
          <w:p w14:paraId="423245AE" w14:textId="0F5CFE47" w:rsidR="003A1E45" w:rsidRPr="00E22E60" w:rsidRDefault="00236D84" w:rsidP="00236D84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sz w:val="20"/>
                <w:szCs w:val="20"/>
              </w:rPr>
              <w:lastRenderedPageBreak/>
              <w:t>Nesameletus flavitinctus</w:t>
            </w:r>
            <w:r w:rsidRPr="00E22E60">
              <w:rPr>
                <w:sz w:val="20"/>
                <w:szCs w:val="20"/>
              </w:rPr>
              <w:t xml:space="preserve"> (Tillyard, 1923)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DA7F968" w14:textId="707338F5" w:rsidR="003A1E45" w:rsidRPr="00E22E60" w:rsidRDefault="00236D84" w:rsidP="00236D84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04.03.1992; Stillwater; -42,42477/171,361863; 30 m a.s.l.; Ward J.B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017D269" w14:textId="6FB3BB15" w:rsidR="003A1E45" w:rsidRPr="00E22E60" w:rsidRDefault="00236D84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CEFF8DC" w14:textId="7D93933A" w:rsidR="003A1E45" w:rsidRPr="00E22E60" w:rsidRDefault="00236D84" w:rsidP="00236D84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223_A</w:t>
            </w:r>
          </w:p>
        </w:tc>
      </w:tr>
      <w:tr w:rsidR="00D04540" w:rsidRPr="00E22E60" w14:paraId="76A39622" w14:textId="77777777" w:rsidTr="00D04540">
        <w:tc>
          <w:tcPr>
            <w:tcW w:w="3013" w:type="dxa"/>
            <w:shd w:val="clear" w:color="auto" w:fill="auto"/>
            <w:vAlign w:val="center"/>
          </w:tcPr>
          <w:p w14:paraId="72A94D40" w14:textId="2301DF4A" w:rsidR="003A1E45" w:rsidRPr="00E22E60" w:rsidRDefault="00236D84" w:rsidP="00CB5B3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4058FDA" w14:textId="6A88E320" w:rsidR="003A1E45" w:rsidRPr="00E22E60" w:rsidRDefault="00236D84" w:rsidP="00236D84">
            <w:pPr>
              <w:rPr>
                <w:color w:val="000000"/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20.10.1993; </w:t>
            </w:r>
            <w:r w:rsidRPr="00E22E60">
              <w:rPr>
                <w:color w:val="000000"/>
                <w:sz w:val="20"/>
                <w:szCs w:val="20"/>
              </w:rPr>
              <w:t>Mount Thomas Forest, Glentui; -43,20118/172,254201; 320 m a.s.l.; Ward J.B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46C84EC" w14:textId="016F5F3B" w:rsidR="003A1E45" w:rsidRPr="00E22E60" w:rsidRDefault="00236D84" w:rsidP="00CB5B3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2342CB3" w14:textId="12692F1A" w:rsidR="003A1E45" w:rsidRPr="00E22E60" w:rsidRDefault="00236D84" w:rsidP="00236D84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222_A</w:t>
            </w:r>
          </w:p>
        </w:tc>
      </w:tr>
      <w:tr w:rsidR="00D04540" w:rsidRPr="00E22E60" w14:paraId="43C517C7" w14:textId="77777777" w:rsidTr="00D04540">
        <w:tc>
          <w:tcPr>
            <w:tcW w:w="3013" w:type="dxa"/>
            <w:shd w:val="clear" w:color="auto" w:fill="auto"/>
            <w:vAlign w:val="center"/>
          </w:tcPr>
          <w:p w14:paraId="70D5B04B" w14:textId="77777777" w:rsidR="00236D84" w:rsidRPr="00E22E60" w:rsidRDefault="00236D84" w:rsidP="00824BBF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0D91E50" w14:textId="77777777" w:rsidR="00236D84" w:rsidRPr="00E22E60" w:rsidRDefault="00236D84" w:rsidP="00824BBF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20.12.1994; Mount Thomas Forest, Glentui; -43,19573</w:t>
            </w:r>
            <w:r w:rsidRPr="00E22E60">
              <w:rPr>
                <w:sz w:val="20"/>
                <w:szCs w:val="20"/>
                <w:lang w:val="en-GB"/>
              </w:rPr>
              <w:t>/</w:t>
            </w:r>
            <w:r w:rsidRPr="00E22E60">
              <w:rPr>
                <w:sz w:val="20"/>
                <w:szCs w:val="20"/>
              </w:rPr>
              <w:t>172,246885; 500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46CC0A6" w14:textId="77777777" w:rsidR="00236D84" w:rsidRPr="00E22E60" w:rsidRDefault="00236D84" w:rsidP="00824BBF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B277520" w14:textId="77777777" w:rsidR="00236D84" w:rsidRPr="00E22E60" w:rsidRDefault="00236D84" w:rsidP="00824BBF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219_A</w:t>
            </w:r>
          </w:p>
        </w:tc>
      </w:tr>
      <w:tr w:rsidR="00D04540" w:rsidRPr="00E22E60" w14:paraId="50A87B24" w14:textId="77777777" w:rsidTr="00E22E60">
        <w:trPr>
          <w:trHeight w:val="561"/>
        </w:trPr>
        <w:tc>
          <w:tcPr>
            <w:tcW w:w="3013" w:type="dxa"/>
            <w:shd w:val="clear" w:color="auto" w:fill="auto"/>
            <w:vAlign w:val="center"/>
          </w:tcPr>
          <w:p w14:paraId="601ECCB1" w14:textId="77777777" w:rsidR="00236D84" w:rsidRPr="00E22E60" w:rsidRDefault="00236D84" w:rsidP="00E9181A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89F79E5" w14:textId="77777777" w:rsidR="00236D84" w:rsidRPr="00E22E60" w:rsidRDefault="00236D84" w:rsidP="00E9181A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30.12.1994; Mount Thomas Forest, Glentui; -43,19573/172,246885; 500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91406A1" w14:textId="77777777" w:rsidR="00236D84" w:rsidRPr="00E22E60" w:rsidRDefault="00236D84" w:rsidP="00E9181A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  <w:p w14:paraId="504F306B" w14:textId="77777777" w:rsidR="00236D84" w:rsidRPr="00E22E60" w:rsidRDefault="00236D84" w:rsidP="00E9181A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9016239" w14:textId="77777777" w:rsidR="00236D84" w:rsidRPr="00E22E60" w:rsidRDefault="00236D84" w:rsidP="00E9181A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20_A</w:t>
            </w:r>
          </w:p>
          <w:p w14:paraId="1521E706" w14:textId="77777777" w:rsidR="00236D84" w:rsidRPr="00E22E60" w:rsidRDefault="00236D84" w:rsidP="00E9181A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21_A</w:t>
            </w:r>
          </w:p>
        </w:tc>
      </w:tr>
      <w:tr w:rsidR="00D04540" w:rsidRPr="00E22E60" w14:paraId="518073F6" w14:textId="77777777" w:rsidTr="00D04540">
        <w:tc>
          <w:tcPr>
            <w:tcW w:w="3013" w:type="dxa"/>
            <w:shd w:val="clear" w:color="auto" w:fill="auto"/>
            <w:vAlign w:val="center"/>
          </w:tcPr>
          <w:p w14:paraId="5FFF6139" w14:textId="7C3205A8" w:rsidR="000A339E" w:rsidRPr="00E22E60" w:rsidRDefault="000A339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341A7B0" w14:textId="1B479853" w:rsidR="000A339E" w:rsidRPr="00E22E60" w:rsidRDefault="000A339E" w:rsidP="000A339E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03.10.1995; </w:t>
            </w:r>
            <w:r w:rsidRPr="00E22E60">
              <w:rPr>
                <w:color w:val="000000"/>
                <w:sz w:val="20"/>
                <w:szCs w:val="20"/>
              </w:rPr>
              <w:t>Smith Ford Br., Nelson; -41,29809/173,342816; 100 m a.s.l.; Ward J.B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0349031" w14:textId="0643DCA2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  <w:p w14:paraId="68CAFEED" w14:textId="65CF8BAD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EA2AAD4" w14:textId="011A3A52" w:rsidR="000A339E" w:rsidRPr="00E22E60" w:rsidRDefault="000A339E" w:rsidP="000A339E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24_A</w:t>
            </w:r>
          </w:p>
        </w:tc>
      </w:tr>
      <w:tr w:rsidR="00D04540" w:rsidRPr="00E22E60" w14:paraId="70907AD3" w14:textId="77777777" w:rsidTr="00E22E60">
        <w:trPr>
          <w:trHeight w:val="378"/>
        </w:trPr>
        <w:tc>
          <w:tcPr>
            <w:tcW w:w="3013" w:type="dxa"/>
            <w:shd w:val="clear" w:color="auto" w:fill="auto"/>
            <w:vAlign w:val="center"/>
          </w:tcPr>
          <w:p w14:paraId="28EBB52A" w14:textId="0D888195" w:rsidR="000A339E" w:rsidRPr="00E22E60" w:rsidRDefault="000A339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591D78F" w14:textId="15F3CFCF" w:rsidR="000A339E" w:rsidRPr="00E22E60" w:rsidRDefault="000A339E" w:rsidP="000A339E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New Zealand: 24.04.1997; Tokaanu; 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70777D7" w14:textId="44373601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48D6CB6" w14:textId="1D7A895D" w:rsidR="000A339E" w:rsidRPr="00E22E60" w:rsidRDefault="000A339E" w:rsidP="000A339E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18_A</w:t>
            </w:r>
          </w:p>
        </w:tc>
      </w:tr>
      <w:tr w:rsidR="00D04540" w:rsidRPr="00E22E60" w14:paraId="09021AB5" w14:textId="77777777" w:rsidTr="00E22E60">
        <w:trPr>
          <w:trHeight w:val="565"/>
        </w:trPr>
        <w:tc>
          <w:tcPr>
            <w:tcW w:w="3013" w:type="dxa"/>
            <w:shd w:val="clear" w:color="auto" w:fill="auto"/>
            <w:vAlign w:val="center"/>
          </w:tcPr>
          <w:p w14:paraId="36E3B5E3" w14:textId="15980208" w:rsidR="007F354E" w:rsidRPr="00E22E60" w:rsidRDefault="007F354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8C58E85" w14:textId="06729456" w:rsidR="007F354E" w:rsidRPr="00E22E60" w:rsidRDefault="007F354E" w:rsidP="007F354E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 xml:space="preserve">New Zealand: 28.04.1997; Tokaanu; </w:t>
            </w:r>
            <w:r w:rsidRPr="00E22E60">
              <w:rPr>
                <w:color w:val="000000"/>
                <w:sz w:val="20"/>
                <w:szCs w:val="20"/>
              </w:rPr>
              <w:t xml:space="preserve">-38,94415/175,734865; 510 a.s.l.; </w:t>
            </w:r>
            <w:r w:rsidRPr="00E22E60">
              <w:rPr>
                <w:sz w:val="20"/>
                <w:szCs w:val="20"/>
              </w:rPr>
              <w:t>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DF961FA" w14:textId="6152EFCE" w:rsidR="007F354E" w:rsidRPr="00E22E60" w:rsidRDefault="007F354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2 male imagin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0AD6A5A" w14:textId="77777777" w:rsidR="007F354E" w:rsidRPr="00E22E60" w:rsidRDefault="007F354E" w:rsidP="007F354E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13_A</w:t>
            </w:r>
          </w:p>
          <w:p w14:paraId="53308F9B" w14:textId="238755D4" w:rsidR="007F354E" w:rsidRPr="00E22E60" w:rsidRDefault="007F354E" w:rsidP="007F354E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2215_A</w:t>
            </w:r>
          </w:p>
        </w:tc>
      </w:tr>
      <w:tr w:rsidR="00D04540" w:rsidRPr="00E22E60" w14:paraId="67BA1A32" w14:textId="77777777" w:rsidTr="00D04540">
        <w:tc>
          <w:tcPr>
            <w:tcW w:w="3013" w:type="dxa"/>
            <w:shd w:val="clear" w:color="auto" w:fill="auto"/>
            <w:vAlign w:val="center"/>
          </w:tcPr>
          <w:p w14:paraId="48D641BD" w14:textId="625644EE" w:rsidR="000A339E" w:rsidRPr="00E22E60" w:rsidRDefault="000A339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EA4BD49" w14:textId="0392B1C5" w:rsidR="000A339E" w:rsidRPr="00E22E60" w:rsidRDefault="000A339E" w:rsidP="000A339E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New Zealand: 01.05.1997; Tokaanu;</w:t>
            </w:r>
            <w:r w:rsidR="007F354E" w:rsidRPr="00E22E60">
              <w:rPr>
                <w:sz w:val="20"/>
                <w:szCs w:val="20"/>
              </w:rPr>
              <w:t xml:space="preserve"> </w:t>
            </w:r>
            <w:r w:rsidRPr="00E22E60">
              <w:rPr>
                <w:sz w:val="20"/>
                <w:szCs w:val="20"/>
              </w:rPr>
              <w:t>-38,9451/175,732594; 500 m a.s.l.; 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0FE7A40" w14:textId="4319FE3A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DA4D631" w14:textId="03F208E7" w:rsidR="000A339E" w:rsidRPr="00E22E60" w:rsidRDefault="000A339E" w:rsidP="000A339E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16_A</w:t>
            </w:r>
          </w:p>
        </w:tc>
      </w:tr>
      <w:tr w:rsidR="00D04540" w:rsidRPr="00E22E60" w14:paraId="6D4D524A" w14:textId="77777777" w:rsidTr="00E22E60">
        <w:trPr>
          <w:trHeight w:val="355"/>
        </w:trPr>
        <w:tc>
          <w:tcPr>
            <w:tcW w:w="3013" w:type="dxa"/>
            <w:shd w:val="clear" w:color="auto" w:fill="auto"/>
            <w:vAlign w:val="center"/>
          </w:tcPr>
          <w:p w14:paraId="291A85A8" w14:textId="40BF14E1" w:rsidR="000A339E" w:rsidRPr="00E22E60" w:rsidRDefault="000A339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9863733" w14:textId="574D3909" w:rsidR="000A339E" w:rsidRPr="00E22E60" w:rsidRDefault="000A339E" w:rsidP="000A339E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 xml:space="preserve">New Zealand: 18.05.1997; Tokaanu; -38,94415/175,734865; 520 m a.s.l.; Crawford W.J. </w:t>
            </w:r>
            <w:r w:rsidR="00E22E60">
              <w:rPr>
                <w:sz w:val="20"/>
                <w:szCs w:val="20"/>
              </w:rPr>
              <w:t>c</w:t>
            </w:r>
            <w:r w:rsidRPr="00E22E60">
              <w:rPr>
                <w:sz w:val="20"/>
                <w:szCs w:val="20"/>
              </w:rPr>
              <w:t>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D009012" w14:textId="38755F67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9A3D5CA" w14:textId="39A75A21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214_A</w:t>
            </w:r>
          </w:p>
        </w:tc>
      </w:tr>
      <w:tr w:rsidR="00D04540" w:rsidRPr="00E22E60" w14:paraId="648C1EB7" w14:textId="77777777" w:rsidTr="00E22E60">
        <w:trPr>
          <w:trHeight w:val="319"/>
        </w:trPr>
        <w:tc>
          <w:tcPr>
            <w:tcW w:w="3013" w:type="dxa"/>
            <w:shd w:val="clear" w:color="auto" w:fill="auto"/>
            <w:vAlign w:val="center"/>
          </w:tcPr>
          <w:p w14:paraId="1CA84CE3" w14:textId="104E2E31" w:rsidR="000A339E" w:rsidRPr="00E22E60" w:rsidRDefault="000A339E" w:rsidP="000A339E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F9A628C" w14:textId="09AFA59A" w:rsidR="000A339E" w:rsidRPr="00E22E60" w:rsidRDefault="000A339E" w:rsidP="000A339E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22.04.1998; Tokaanu; 520 m a.s.l.; 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0C39D01" w14:textId="2240704D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B6B0ADA" w14:textId="0A399AE7" w:rsidR="000A339E" w:rsidRPr="00E22E60" w:rsidRDefault="000A339E" w:rsidP="000A339E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2217_A</w:t>
            </w:r>
          </w:p>
        </w:tc>
      </w:tr>
      <w:tr w:rsidR="000623CC" w:rsidRPr="00E22E60" w14:paraId="1010291E" w14:textId="77777777" w:rsidTr="00D04540">
        <w:tc>
          <w:tcPr>
            <w:tcW w:w="3013" w:type="dxa"/>
            <w:shd w:val="clear" w:color="auto" w:fill="auto"/>
            <w:vAlign w:val="center"/>
          </w:tcPr>
          <w:p w14:paraId="39D22B24" w14:textId="0FC64E0E" w:rsidR="000623CC" w:rsidRPr="00E22E60" w:rsidRDefault="000623CC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iCs/>
                <w:sz w:val="20"/>
                <w:szCs w:val="20"/>
              </w:rPr>
              <w:t xml:space="preserve">Nesameletus </w:t>
            </w:r>
            <w:r w:rsidRPr="00E22E60">
              <w:rPr>
                <w:sz w:val="20"/>
                <w:szCs w:val="20"/>
              </w:rPr>
              <w:t>sp.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4ECDC63D" w14:textId="4455901C" w:rsidR="000623CC" w:rsidRPr="00E22E60" w:rsidRDefault="000623CC" w:rsidP="000623CC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15.12.1992; Halfmoon Bay (Oban); -46,895078/ 168,114194; 3- m a.s.l.; McIntosh A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73AFAE9" w14:textId="21864F6D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CB893F0" w14:textId="38A1C67D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236_A</w:t>
            </w:r>
          </w:p>
        </w:tc>
      </w:tr>
      <w:tr w:rsidR="000623CC" w:rsidRPr="00E22E60" w14:paraId="725674A0" w14:textId="77777777" w:rsidTr="00D04540">
        <w:tc>
          <w:tcPr>
            <w:tcW w:w="3013" w:type="dxa"/>
            <w:shd w:val="clear" w:color="auto" w:fill="auto"/>
            <w:vAlign w:val="center"/>
          </w:tcPr>
          <w:p w14:paraId="3B4F816F" w14:textId="49D709B9" w:rsidR="000623CC" w:rsidRPr="00E22E60" w:rsidRDefault="000623CC" w:rsidP="000623CC">
            <w:pPr>
              <w:ind w:left="284"/>
              <w:rPr>
                <w:i/>
                <w:iCs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74255770" w14:textId="0AFE3F8C" w:rsidR="000623CC" w:rsidRPr="00E22E60" w:rsidRDefault="000623CC" w:rsidP="000623CC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New Zealand: 30.12.1997; Castle Hill village; -43,14042/171,70174; 1000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79854E7" w14:textId="56D8820C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9FE0D72" w14:textId="4B01FC4C" w:rsidR="000623CC" w:rsidRPr="00E22E60" w:rsidRDefault="000623CC" w:rsidP="000623CC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25_A</w:t>
            </w:r>
          </w:p>
        </w:tc>
      </w:tr>
      <w:tr w:rsidR="000623CC" w:rsidRPr="00E22E60" w14:paraId="0F811314" w14:textId="77777777" w:rsidTr="00D04540">
        <w:tc>
          <w:tcPr>
            <w:tcW w:w="3013" w:type="dxa"/>
            <w:shd w:val="clear" w:color="auto" w:fill="auto"/>
            <w:vAlign w:val="center"/>
          </w:tcPr>
          <w:p w14:paraId="7D1461BD" w14:textId="1EAF4211" w:rsidR="000623CC" w:rsidRPr="00E22E60" w:rsidRDefault="000623CC" w:rsidP="000623CC">
            <w:pPr>
              <w:ind w:left="284"/>
              <w:rPr>
                <w:i/>
                <w:iCs/>
                <w:sz w:val="20"/>
                <w:szCs w:val="20"/>
              </w:rPr>
            </w:pPr>
            <w:r w:rsidRPr="00E22E60">
              <w:rPr>
                <w:i/>
                <w:iCs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1F68C45" w14:textId="76282B10" w:rsidR="000623CC" w:rsidRPr="00E22E60" w:rsidRDefault="000623CC" w:rsidP="000623CC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New Zealand: 30.12.1997; Akaroa; -43,82913/173,045843; 25 m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A6FE93D" w14:textId="7E08FC9F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253AF82" w14:textId="39D04AAF" w:rsidR="000623CC" w:rsidRPr="00E22E60" w:rsidRDefault="000623CC" w:rsidP="000623CC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31_A</w:t>
            </w:r>
          </w:p>
        </w:tc>
      </w:tr>
      <w:tr w:rsidR="000623CC" w:rsidRPr="00E22E60" w14:paraId="02925FE9" w14:textId="77777777" w:rsidTr="00D04540">
        <w:tc>
          <w:tcPr>
            <w:tcW w:w="3013" w:type="dxa"/>
            <w:shd w:val="clear" w:color="auto" w:fill="auto"/>
            <w:vAlign w:val="center"/>
          </w:tcPr>
          <w:p w14:paraId="416566AE" w14:textId="2866AB2E" w:rsidR="000623CC" w:rsidRPr="00E22E60" w:rsidRDefault="000623CC" w:rsidP="000623CC">
            <w:pPr>
              <w:ind w:left="284"/>
              <w:rPr>
                <w:i/>
                <w:iCs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A20F700" w14:textId="06CDFD36" w:rsidR="000623CC" w:rsidRPr="00E22E60" w:rsidRDefault="000623CC" w:rsidP="000623CC">
            <w:pPr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New Zealand: 22.01.1997; Fenella Hut - Trilobite Hut, Upper Takaka; -41,06894/172,542072; 920 m a.s.l.; Henderson I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DB0BA62" w14:textId="2777A7BB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FEAECFC" w14:textId="346A83BB" w:rsidR="000623CC" w:rsidRPr="00E22E60" w:rsidRDefault="000623CC" w:rsidP="000623CC">
            <w:pPr>
              <w:jc w:val="center"/>
              <w:rPr>
                <w:sz w:val="20"/>
                <w:szCs w:val="20"/>
              </w:rPr>
            </w:pPr>
            <w:r w:rsidRPr="00E22E60">
              <w:rPr>
                <w:sz w:val="20"/>
                <w:szCs w:val="20"/>
              </w:rPr>
              <w:t>SMNS_EPH_002234_A</w:t>
            </w:r>
          </w:p>
        </w:tc>
      </w:tr>
      <w:tr w:rsidR="000623CC" w:rsidRPr="00E22E60" w14:paraId="5FA896FD" w14:textId="77777777" w:rsidTr="00D04540">
        <w:tc>
          <w:tcPr>
            <w:tcW w:w="3013" w:type="dxa"/>
            <w:shd w:val="clear" w:color="auto" w:fill="auto"/>
            <w:vAlign w:val="center"/>
          </w:tcPr>
          <w:p w14:paraId="2DD5429D" w14:textId="0C7B75AB" w:rsidR="000623CC" w:rsidRPr="00E22E60" w:rsidRDefault="000623CC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9694AFD" w14:textId="638C7751" w:rsidR="000623CC" w:rsidRPr="00E22E60" w:rsidRDefault="000623CC" w:rsidP="000623CC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20.02.2002; Canterbury; -42,934337/171,559061; 820 m a.s.l.; Ward G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76EB078" w14:textId="6CE53A3E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C7495EE" w14:textId="0BD92E7C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822_A</w:t>
            </w:r>
          </w:p>
        </w:tc>
      </w:tr>
      <w:tr w:rsidR="00D04540" w:rsidRPr="00E22E60" w14:paraId="52274DAF" w14:textId="77777777" w:rsidTr="00D04540">
        <w:tc>
          <w:tcPr>
            <w:tcW w:w="3013" w:type="dxa"/>
            <w:shd w:val="clear" w:color="auto" w:fill="auto"/>
            <w:vAlign w:val="center"/>
          </w:tcPr>
          <w:p w14:paraId="3A4FA353" w14:textId="2C72E8DE" w:rsidR="000623CC" w:rsidRPr="00E22E60" w:rsidRDefault="000623CC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C39741B" w14:textId="333CC3CD" w:rsidR="000623CC" w:rsidRPr="00E22E60" w:rsidRDefault="000623CC" w:rsidP="000623CC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20.02.</w:t>
            </w:r>
            <w:r w:rsidR="00CB49E6" w:rsidRPr="00E22E60">
              <w:rPr>
                <w:sz w:val="20"/>
                <w:szCs w:val="20"/>
              </w:rPr>
              <w:t>1999</w:t>
            </w:r>
            <w:r w:rsidRPr="00E22E60">
              <w:rPr>
                <w:sz w:val="20"/>
                <w:szCs w:val="20"/>
              </w:rPr>
              <w:t>; Canterbury; -43,14132/</w:t>
            </w:r>
            <w:r w:rsidRPr="00E22E60">
              <w:rPr>
                <w:color w:val="000000"/>
                <w:sz w:val="20"/>
                <w:szCs w:val="20"/>
              </w:rPr>
              <w:t>171,701721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 xml:space="preserve">; 1000 m a.s.l.; </w:t>
            </w:r>
            <w:r w:rsidRPr="00E22E60">
              <w:rPr>
                <w:sz w:val="20"/>
                <w:szCs w:val="20"/>
              </w:rPr>
              <w:t>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327F830" w14:textId="0F4D5427" w:rsidR="000623CC" w:rsidRPr="00E22E60" w:rsidRDefault="00CB49E6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F69351D" w14:textId="2ED37896" w:rsidR="000623CC" w:rsidRPr="00E22E60" w:rsidRDefault="000623CC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</w:rPr>
              <w:t>SMNS_EPH_005825_A</w:t>
            </w:r>
          </w:p>
        </w:tc>
      </w:tr>
      <w:tr w:rsidR="000623CC" w:rsidRPr="00E22E60" w14:paraId="6EEECEF0" w14:textId="77777777" w:rsidTr="00B405AC">
        <w:tc>
          <w:tcPr>
            <w:tcW w:w="13462" w:type="dxa"/>
            <w:gridSpan w:val="4"/>
            <w:shd w:val="clear" w:color="auto" w:fill="D9D9D9" w:themeFill="background1" w:themeFillShade="D9"/>
            <w:vAlign w:val="center"/>
          </w:tcPr>
          <w:p w14:paraId="27EDF578" w14:textId="40118F3C" w:rsidR="000623CC" w:rsidRPr="00E22E60" w:rsidRDefault="000623CC" w:rsidP="000623CC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b/>
                <w:bCs/>
                <w:sz w:val="20"/>
                <w:szCs w:val="20"/>
                <w:lang w:val="en-GB"/>
              </w:rPr>
              <w:t>Oniscigastridae</w:t>
            </w:r>
          </w:p>
        </w:tc>
      </w:tr>
      <w:tr w:rsidR="00CB49E6" w:rsidRPr="00E22E60" w14:paraId="0D31A21C" w14:textId="77777777" w:rsidTr="00D04540">
        <w:tc>
          <w:tcPr>
            <w:tcW w:w="3013" w:type="dxa"/>
            <w:shd w:val="clear" w:color="auto" w:fill="auto"/>
            <w:vAlign w:val="center"/>
          </w:tcPr>
          <w:p w14:paraId="590730F7" w14:textId="72B7EC39" w:rsidR="000623CC" w:rsidRPr="00E22E60" w:rsidRDefault="00CB49E6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 xml:space="preserve">Oniscigaster distans </w:t>
            </w:r>
            <w:r w:rsidRPr="00E22E60">
              <w:rPr>
                <w:iCs/>
                <w:sz w:val="20"/>
                <w:szCs w:val="20"/>
              </w:rPr>
              <w:t>Eaton, 1899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03EE5478" w14:textId="53287C9F" w:rsidR="000623CC" w:rsidRPr="00E22E60" w:rsidRDefault="00CB49E6" w:rsidP="000623CC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13.12.1993; Maruia; 410 m. a.s.l.; Hitchings T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92B1FD0" w14:textId="705F19AA" w:rsidR="000623CC" w:rsidRPr="00E22E60" w:rsidRDefault="00CB49E6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6704C73" w14:textId="684809C4" w:rsidR="000623CC" w:rsidRPr="00E22E60" w:rsidRDefault="00CB49E6" w:rsidP="00CB49E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SMNS_EPH_002406_A</w:t>
            </w:r>
          </w:p>
        </w:tc>
      </w:tr>
      <w:tr w:rsidR="00D04540" w:rsidRPr="00E22E60" w14:paraId="039D7484" w14:textId="77777777" w:rsidTr="00D04540">
        <w:tc>
          <w:tcPr>
            <w:tcW w:w="3013" w:type="dxa"/>
            <w:shd w:val="clear" w:color="auto" w:fill="auto"/>
            <w:vAlign w:val="center"/>
          </w:tcPr>
          <w:p w14:paraId="60BBFFD5" w14:textId="0CCEF97F" w:rsidR="000623CC" w:rsidRPr="00E22E60" w:rsidRDefault="00CB49E6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27526E10" w14:textId="07EE13EC" w:rsidR="000623CC" w:rsidRPr="00E22E60" w:rsidRDefault="00CB49E6" w:rsidP="000623CC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</w:rPr>
              <w:t>New Zealand: 15.02.1995; 4 km below Hut., Otago; -44,895506/168,148744; 594 m a.s.l.; Maturin A.C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05533EE" w14:textId="46D94404" w:rsidR="000623CC" w:rsidRPr="00E22E60" w:rsidRDefault="00CB49E6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sub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FB5FC50" w14:textId="106FC284" w:rsidR="000623CC" w:rsidRPr="00E22E60" w:rsidRDefault="002134CD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795_A</w:t>
            </w:r>
          </w:p>
        </w:tc>
      </w:tr>
      <w:tr w:rsidR="000623CC" w:rsidRPr="00E22E60" w14:paraId="13672112" w14:textId="77777777" w:rsidTr="00B405AC">
        <w:tc>
          <w:tcPr>
            <w:tcW w:w="13462" w:type="dxa"/>
            <w:gridSpan w:val="4"/>
            <w:shd w:val="clear" w:color="auto" w:fill="D9D9D9" w:themeFill="background1" w:themeFillShade="D9"/>
            <w:vAlign w:val="center"/>
          </w:tcPr>
          <w:p w14:paraId="164FEDEB" w14:textId="104F05FF" w:rsidR="000623CC" w:rsidRPr="00E22E60" w:rsidRDefault="000623CC" w:rsidP="000623C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22E60">
              <w:rPr>
                <w:b/>
                <w:bCs/>
                <w:sz w:val="20"/>
                <w:szCs w:val="20"/>
                <w:lang w:val="en-GB"/>
              </w:rPr>
              <w:t>Rallidentidae</w:t>
            </w:r>
          </w:p>
        </w:tc>
      </w:tr>
      <w:tr w:rsidR="00D04540" w:rsidRPr="00E22E60" w14:paraId="6F7283EE" w14:textId="77777777" w:rsidTr="00D04540">
        <w:tc>
          <w:tcPr>
            <w:tcW w:w="3013" w:type="dxa"/>
            <w:shd w:val="clear" w:color="auto" w:fill="auto"/>
            <w:vAlign w:val="center"/>
          </w:tcPr>
          <w:p w14:paraId="112593E6" w14:textId="2213B1E1" w:rsidR="000623CC" w:rsidRPr="00E22E60" w:rsidRDefault="00B74983" w:rsidP="000623CC">
            <w:pPr>
              <w:ind w:left="284"/>
              <w:rPr>
                <w:i/>
                <w:sz w:val="20"/>
                <w:szCs w:val="20"/>
                <w:lang w:val="en-GB"/>
              </w:rPr>
            </w:pPr>
            <w:r w:rsidRPr="00E22E60">
              <w:rPr>
                <w:i/>
                <w:sz w:val="20"/>
                <w:szCs w:val="20"/>
                <w:lang w:val="en-GB"/>
              </w:rPr>
              <w:t xml:space="preserve">Rallidens mcfarlanei </w:t>
            </w:r>
            <w:r w:rsidRPr="00E22E60">
              <w:rPr>
                <w:iCs/>
                <w:sz w:val="20"/>
                <w:szCs w:val="20"/>
                <w:lang w:val="en-GB"/>
              </w:rPr>
              <w:t>Penniket, 1966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9A7915B" w14:textId="0A865C9D" w:rsidR="000623CC" w:rsidRPr="00E22E60" w:rsidRDefault="00B74983" w:rsidP="000623CC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New Zealand: no date and place; Towns D.R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C802FBE" w14:textId="01C548D6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CB46424" w14:textId="683C2035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0141_A</w:t>
            </w:r>
          </w:p>
        </w:tc>
      </w:tr>
      <w:tr w:rsidR="00B74983" w:rsidRPr="00E22E60" w14:paraId="05780847" w14:textId="77777777" w:rsidTr="00D04540">
        <w:tc>
          <w:tcPr>
            <w:tcW w:w="3013" w:type="dxa"/>
            <w:shd w:val="clear" w:color="auto" w:fill="auto"/>
            <w:vAlign w:val="center"/>
          </w:tcPr>
          <w:p w14:paraId="31783EAD" w14:textId="66DEC3A3" w:rsidR="000623CC" w:rsidRPr="00E22E60" w:rsidRDefault="00B74983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6D094BB6" w14:textId="34571670" w:rsidR="000623CC" w:rsidRPr="00E22E60" w:rsidRDefault="00B74983" w:rsidP="00B74983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18.12.1998; Auckland; </w:t>
            </w:r>
            <w:r w:rsidRPr="00E22E60">
              <w:rPr>
                <w:sz w:val="20"/>
                <w:szCs w:val="20"/>
              </w:rPr>
              <w:t>-36,94024</w:t>
            </w:r>
            <w:r w:rsidRPr="00E22E60">
              <w:rPr>
                <w:sz w:val="20"/>
                <w:szCs w:val="20"/>
                <w:lang w:val="en-GB"/>
              </w:rPr>
              <w:t>/</w:t>
            </w:r>
            <w:r w:rsidRPr="00E22E60">
              <w:rPr>
                <w:sz w:val="20"/>
                <w:szCs w:val="20"/>
              </w:rPr>
              <w:t>174,46759</w:t>
            </w:r>
            <w:r w:rsidRPr="00E22E60">
              <w:rPr>
                <w:sz w:val="20"/>
                <w:szCs w:val="20"/>
                <w:lang w:val="en-GB"/>
              </w:rPr>
              <w:t xml:space="preserve">; 15 m a.s.l.; Ward G.M. coll. 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8AA6F4B" w14:textId="0C32DDE7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D7C528E" w14:textId="1707169B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817_A</w:t>
            </w:r>
          </w:p>
        </w:tc>
      </w:tr>
      <w:tr w:rsidR="00D04540" w:rsidRPr="00E22E60" w14:paraId="50FEB6F2" w14:textId="77777777" w:rsidTr="00D04540">
        <w:tc>
          <w:tcPr>
            <w:tcW w:w="3013" w:type="dxa"/>
            <w:shd w:val="clear" w:color="auto" w:fill="auto"/>
            <w:vAlign w:val="center"/>
          </w:tcPr>
          <w:p w14:paraId="3AEAA3BE" w14:textId="465A6FEF" w:rsidR="000623CC" w:rsidRPr="00E22E60" w:rsidRDefault="00B74983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lastRenderedPageBreak/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6988A9C" w14:textId="2E8B4ECC" w:rsidR="000623CC" w:rsidRPr="00E22E60" w:rsidRDefault="00B74983" w:rsidP="00B74983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28.12.1998; Omamari Road, Northland; </w:t>
            </w:r>
            <w:r w:rsidRPr="00E22E60">
              <w:rPr>
                <w:color w:val="000000"/>
                <w:sz w:val="20"/>
                <w:szCs w:val="20"/>
              </w:rPr>
              <w:t>-35,81295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>/</w:t>
            </w:r>
            <w:r w:rsidRPr="00E22E60">
              <w:rPr>
                <w:color w:val="000000"/>
                <w:sz w:val="20"/>
                <w:szCs w:val="20"/>
              </w:rPr>
              <w:t>173,719871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>; 40 m a.s.l.; Ward G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50A73AA" w14:textId="5C451E78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D04174C" w14:textId="6267626F" w:rsidR="000623CC" w:rsidRPr="00E22E60" w:rsidRDefault="00B74983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818_A</w:t>
            </w:r>
          </w:p>
        </w:tc>
      </w:tr>
      <w:tr w:rsidR="00D04540" w:rsidRPr="00E22E60" w14:paraId="0A359EE6" w14:textId="77777777" w:rsidTr="00D04540">
        <w:tc>
          <w:tcPr>
            <w:tcW w:w="3013" w:type="dxa"/>
            <w:shd w:val="clear" w:color="auto" w:fill="auto"/>
            <w:vAlign w:val="center"/>
          </w:tcPr>
          <w:p w14:paraId="23590681" w14:textId="108FC5DB" w:rsidR="000623CC" w:rsidRPr="00E22E60" w:rsidRDefault="00276F76" w:rsidP="000623CC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295B4673" w14:textId="4E38F803" w:rsidR="000623CC" w:rsidRPr="00E22E60" w:rsidRDefault="00276F76" w:rsidP="00276F76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no date; Cascade Stream, Auckland; </w:t>
            </w:r>
            <w:r w:rsidRPr="00E22E60">
              <w:rPr>
                <w:color w:val="000000"/>
                <w:sz w:val="20"/>
                <w:szCs w:val="20"/>
              </w:rPr>
              <w:t>-36,91512/174,523166; 45 m a.s.l.; Norrie P.H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DAA7D79" w14:textId="6219D0F9" w:rsidR="000623CC" w:rsidRPr="00E22E60" w:rsidRDefault="00276F76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09C60AE" w14:textId="3F62EB56" w:rsidR="000623CC" w:rsidRPr="00E22E60" w:rsidRDefault="00276F76" w:rsidP="000623CC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819_A</w:t>
            </w:r>
          </w:p>
        </w:tc>
      </w:tr>
      <w:tr w:rsidR="00276F76" w:rsidRPr="00E22E60" w14:paraId="61AA232B" w14:textId="77777777" w:rsidTr="00D04540">
        <w:tc>
          <w:tcPr>
            <w:tcW w:w="3013" w:type="dxa"/>
            <w:shd w:val="clear" w:color="auto" w:fill="auto"/>
            <w:vAlign w:val="center"/>
          </w:tcPr>
          <w:p w14:paraId="46DE6B4A" w14:textId="46EFD703" w:rsidR="00276F76" w:rsidRPr="00E22E60" w:rsidRDefault="00276F76" w:rsidP="00276F7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5DC6BE56" w14:textId="471002C6" w:rsidR="00276F76" w:rsidRPr="00E22E60" w:rsidRDefault="00276F76" w:rsidP="00276F76">
            <w:pPr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08.01.1999; Mangatiore, Northland; </w:t>
            </w:r>
            <w:r w:rsidRPr="00E22E60">
              <w:rPr>
                <w:sz w:val="20"/>
                <w:szCs w:val="20"/>
              </w:rPr>
              <w:t>-35,17066</w:t>
            </w:r>
            <w:r w:rsidRPr="00E22E60">
              <w:rPr>
                <w:sz w:val="20"/>
                <w:szCs w:val="20"/>
                <w:lang w:val="en-GB"/>
              </w:rPr>
              <w:t>/</w:t>
            </w:r>
            <w:r w:rsidRPr="00E22E60">
              <w:rPr>
                <w:sz w:val="20"/>
                <w:szCs w:val="20"/>
              </w:rPr>
              <w:t>173,419081</w:t>
            </w:r>
            <w:r w:rsidRPr="00E22E60">
              <w:rPr>
                <w:sz w:val="20"/>
                <w:szCs w:val="20"/>
                <w:lang w:val="en-GB"/>
              </w:rPr>
              <w:t>; 110 m a.s.l.; Ward G.M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C80DBE2" w14:textId="68B010F9" w:rsidR="00276F76" w:rsidRPr="00E22E60" w:rsidRDefault="00276F76" w:rsidP="00276F7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680437E" w14:textId="058CE858" w:rsidR="00276F76" w:rsidRPr="00E22E60" w:rsidRDefault="00276F76" w:rsidP="00276F7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5821_A</w:t>
            </w:r>
          </w:p>
        </w:tc>
      </w:tr>
      <w:tr w:rsidR="00D04540" w:rsidRPr="00E22E60" w14:paraId="58E11E76" w14:textId="77777777" w:rsidTr="00D04540">
        <w:tc>
          <w:tcPr>
            <w:tcW w:w="3013" w:type="dxa"/>
            <w:shd w:val="clear" w:color="auto" w:fill="auto"/>
            <w:vAlign w:val="center"/>
          </w:tcPr>
          <w:p w14:paraId="1970FEC0" w14:textId="7340296F" w:rsidR="00276F76" w:rsidRPr="00E22E60" w:rsidRDefault="00276F76" w:rsidP="00276F76">
            <w:pPr>
              <w:ind w:left="284"/>
              <w:rPr>
                <w:i/>
                <w:sz w:val="20"/>
                <w:szCs w:val="20"/>
              </w:rPr>
            </w:pPr>
            <w:r w:rsidRPr="00E22E60">
              <w:rPr>
                <w:i/>
                <w:sz w:val="20"/>
                <w:szCs w:val="20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1EE9CD8A" w14:textId="74E500BA" w:rsidR="00276F76" w:rsidRPr="00E22E60" w:rsidRDefault="00276F76" w:rsidP="00276F76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14.01.1998; Kouturoa East Rd., Manawatu-Wanganui; </w:t>
            </w:r>
            <w:r w:rsidRPr="00E22E60">
              <w:rPr>
                <w:color w:val="000000"/>
                <w:sz w:val="20"/>
                <w:szCs w:val="20"/>
              </w:rPr>
              <w:t>-39,10631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>/</w:t>
            </w:r>
            <w:r w:rsidRPr="00E22E60">
              <w:rPr>
                <w:color w:val="000000"/>
                <w:sz w:val="20"/>
                <w:szCs w:val="20"/>
              </w:rPr>
              <w:t>175,246172; 200 m a.s.l.; Crawford W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A7EED0B" w14:textId="34EDB56B" w:rsidR="00276F76" w:rsidRPr="00E22E60" w:rsidRDefault="00276F76" w:rsidP="00276F7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2588488" w14:textId="0CE4C3EC" w:rsidR="00276F76" w:rsidRPr="00E22E60" w:rsidRDefault="00276F76" w:rsidP="00276F7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SMNS_EPH_006236_A</w:t>
            </w:r>
          </w:p>
        </w:tc>
      </w:tr>
      <w:tr w:rsidR="00D04540" w:rsidRPr="00E22E60" w14:paraId="1F41D1A2" w14:textId="77777777" w:rsidTr="00D04540">
        <w:tc>
          <w:tcPr>
            <w:tcW w:w="3013" w:type="dxa"/>
            <w:shd w:val="clear" w:color="auto" w:fill="auto"/>
            <w:vAlign w:val="center"/>
          </w:tcPr>
          <w:p w14:paraId="1DB7A259" w14:textId="3DE5618B" w:rsidR="00276F76" w:rsidRPr="00E22E60" w:rsidRDefault="00875BDD" w:rsidP="00276F76">
            <w:pPr>
              <w:ind w:left="284"/>
              <w:rPr>
                <w:sz w:val="20"/>
                <w:szCs w:val="20"/>
              </w:rPr>
            </w:pPr>
            <w:r w:rsidRPr="00E22E60">
              <w:rPr>
                <w:i/>
                <w:iCs/>
                <w:sz w:val="20"/>
                <w:szCs w:val="20"/>
                <w:lang w:val="en-US"/>
              </w:rPr>
              <w:t>Rallidens platydontis</w:t>
            </w:r>
            <w:r w:rsidRPr="00E22E60">
              <w:rPr>
                <w:sz w:val="20"/>
                <w:szCs w:val="20"/>
                <w:lang w:val="en-US"/>
              </w:rPr>
              <w:t xml:space="preserve"> Staniczek &amp; </w:t>
            </w:r>
            <w:r w:rsidRPr="00E22E60">
              <w:rPr>
                <w:sz w:val="20"/>
                <w:szCs w:val="20"/>
              </w:rPr>
              <w:t>Hitchings, 2014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28DBF3B2" w14:textId="15EA48E7" w:rsidR="00276F76" w:rsidRPr="00E22E60" w:rsidRDefault="00DE3166" w:rsidP="00D04540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ype locality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 xml:space="preserve">: </w:t>
            </w:r>
            <w:r w:rsidR="00D04540" w:rsidRPr="00E22E60">
              <w:rPr>
                <w:color w:val="000000"/>
                <w:sz w:val="20"/>
                <w:szCs w:val="20"/>
                <w:lang w:val="en-GB"/>
              </w:rPr>
              <w:t xml:space="preserve">16.02.1998; 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 xml:space="preserve">New Zealand; </w:t>
            </w:r>
            <w:r w:rsidR="00D04540" w:rsidRPr="00E22E60">
              <w:rPr>
                <w:color w:val="000000"/>
                <w:sz w:val="20"/>
                <w:szCs w:val="20"/>
                <w:lang w:val="en-US"/>
              </w:rPr>
              <w:t>South Canterbury</w:t>
            </w:r>
            <w:r w:rsidRPr="00E22E60">
              <w:rPr>
                <w:color w:val="000000"/>
                <w:sz w:val="20"/>
                <w:szCs w:val="20"/>
                <w:lang w:val="en-US"/>
              </w:rPr>
              <w:t>, Otaio R</w:t>
            </w:r>
            <w:r w:rsidR="00D04540" w:rsidRPr="00E22E60">
              <w:rPr>
                <w:color w:val="000000"/>
                <w:sz w:val="20"/>
                <w:szCs w:val="20"/>
                <w:lang w:val="en-US"/>
              </w:rPr>
              <w:t>iver</w:t>
            </w:r>
            <w:r w:rsidRPr="00E22E60">
              <w:rPr>
                <w:color w:val="000000"/>
                <w:sz w:val="20"/>
                <w:szCs w:val="20"/>
                <w:lang w:val="en-US"/>
              </w:rPr>
              <w:t>, trib</w:t>
            </w:r>
            <w:r w:rsidR="00D04540" w:rsidRPr="00E22E60">
              <w:rPr>
                <w:color w:val="000000"/>
                <w:sz w:val="20"/>
                <w:szCs w:val="20"/>
                <w:lang w:val="en-US"/>
              </w:rPr>
              <w:t>utary</w:t>
            </w:r>
            <w:r w:rsidRPr="00E22E60">
              <w:rPr>
                <w:color w:val="000000"/>
                <w:sz w:val="20"/>
                <w:szCs w:val="20"/>
                <w:lang w:val="en-US"/>
              </w:rPr>
              <w:t>, The Hunters Hills;</w:t>
            </w:r>
            <w:r w:rsidR="00D04540" w:rsidRPr="00E22E6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04540" w:rsidRPr="00E22E60">
              <w:rPr>
                <w:color w:val="000000"/>
                <w:sz w:val="20"/>
                <w:szCs w:val="20"/>
              </w:rPr>
              <w:t>-44,58229</w:t>
            </w:r>
            <w:r w:rsidR="00D04540" w:rsidRPr="00E22E60">
              <w:rPr>
                <w:color w:val="000000"/>
                <w:sz w:val="20"/>
                <w:szCs w:val="20"/>
                <w:lang w:val="en-US"/>
              </w:rPr>
              <w:t>/</w:t>
            </w:r>
            <w:r w:rsidR="00D04540" w:rsidRPr="00E22E60">
              <w:rPr>
                <w:color w:val="000000"/>
                <w:sz w:val="20"/>
                <w:szCs w:val="20"/>
              </w:rPr>
              <w:t>170,885831; Morris S.J. coll.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ECA0C14" w14:textId="77777777" w:rsidR="00D04540" w:rsidRPr="00E22E60" w:rsidRDefault="00D04540" w:rsidP="00276F76">
            <w:pPr>
              <w:jc w:val="center"/>
              <w:rPr>
                <w:sz w:val="20"/>
                <w:szCs w:val="20"/>
                <w:lang w:val="en-US"/>
              </w:rPr>
            </w:pPr>
            <w:r w:rsidRPr="00E22E60">
              <w:rPr>
                <w:sz w:val="20"/>
                <w:szCs w:val="20"/>
                <w:lang w:val="en-US"/>
              </w:rPr>
              <w:t>male imago [</w:t>
            </w:r>
            <w:r w:rsidRPr="00E22E60">
              <w:rPr>
                <w:b/>
                <w:bCs/>
                <w:i/>
                <w:iCs/>
                <w:sz w:val="20"/>
                <w:szCs w:val="20"/>
                <w:lang w:val="en-US"/>
              </w:rPr>
              <w:t>paratype</w:t>
            </w:r>
            <w:r w:rsidRPr="00E22E60">
              <w:rPr>
                <w:sz w:val="20"/>
                <w:szCs w:val="20"/>
                <w:lang w:val="en-US"/>
              </w:rPr>
              <w:t>]</w:t>
            </w:r>
          </w:p>
          <w:p w14:paraId="2552E6B8" w14:textId="77777777" w:rsidR="00276F76" w:rsidRPr="00E22E60" w:rsidRDefault="00D04540" w:rsidP="00276F76">
            <w:pPr>
              <w:jc w:val="center"/>
              <w:rPr>
                <w:sz w:val="20"/>
                <w:szCs w:val="20"/>
                <w:lang w:val="en-US"/>
              </w:rPr>
            </w:pPr>
            <w:r w:rsidRPr="00E22E60">
              <w:rPr>
                <w:sz w:val="20"/>
                <w:szCs w:val="20"/>
                <w:lang w:val="en-US"/>
              </w:rPr>
              <w:t>female imago [</w:t>
            </w:r>
            <w:r w:rsidRPr="00E22E60">
              <w:rPr>
                <w:b/>
                <w:bCs/>
                <w:i/>
                <w:iCs/>
                <w:sz w:val="20"/>
                <w:szCs w:val="20"/>
                <w:lang w:val="en-US"/>
              </w:rPr>
              <w:t>paratype</w:t>
            </w:r>
            <w:r w:rsidRPr="00E22E60">
              <w:rPr>
                <w:sz w:val="20"/>
                <w:szCs w:val="20"/>
                <w:lang w:val="en-US"/>
              </w:rPr>
              <w:t>]</w:t>
            </w:r>
          </w:p>
          <w:p w14:paraId="54816DA9" w14:textId="77777777" w:rsidR="00D04540" w:rsidRPr="00E22E60" w:rsidRDefault="00D04540" w:rsidP="00D04540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2 male imagines</w:t>
            </w:r>
          </w:p>
          <w:p w14:paraId="1920B275" w14:textId="24F7460F" w:rsidR="00D04540" w:rsidRPr="00E22E60" w:rsidRDefault="00D04540" w:rsidP="00D04540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32517B2" w14:textId="77777777" w:rsidR="00D04540" w:rsidRPr="00E22E60" w:rsidRDefault="00D04540" w:rsidP="00D04540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5810_A</w:t>
            </w:r>
          </w:p>
          <w:p w14:paraId="5426DE5E" w14:textId="77777777" w:rsidR="00D04540" w:rsidRPr="00E22E60" w:rsidRDefault="00D04540" w:rsidP="00D04540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5811_A_001</w:t>
            </w:r>
          </w:p>
          <w:p w14:paraId="5BBFE6FC" w14:textId="022CBB9E" w:rsidR="00D04540" w:rsidRPr="00E22E60" w:rsidRDefault="00D04540" w:rsidP="00D04540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5811_A_002</w:t>
            </w:r>
          </w:p>
          <w:p w14:paraId="50910346" w14:textId="0CA9D8F8" w:rsidR="00D04540" w:rsidRPr="00E22E60" w:rsidRDefault="00D04540" w:rsidP="00D04540">
            <w:pPr>
              <w:jc w:val="center"/>
              <w:rPr>
                <w:color w:val="000000"/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5811_A_003</w:t>
            </w:r>
          </w:p>
          <w:p w14:paraId="166AEE3A" w14:textId="4DC8CDAB" w:rsidR="00D04540" w:rsidRPr="00E22E60" w:rsidRDefault="00D04540" w:rsidP="00D04540">
            <w:pPr>
              <w:jc w:val="center"/>
              <w:rPr>
                <w:sz w:val="20"/>
                <w:szCs w:val="20"/>
              </w:rPr>
            </w:pPr>
            <w:r w:rsidRPr="00E22E60">
              <w:rPr>
                <w:color w:val="000000"/>
                <w:sz w:val="20"/>
                <w:szCs w:val="20"/>
              </w:rPr>
              <w:t>SMNS_EPH_005811_A_004</w:t>
            </w:r>
          </w:p>
        </w:tc>
      </w:tr>
      <w:tr w:rsidR="00D04540" w:rsidRPr="00E22E60" w14:paraId="2D40BF84" w14:textId="77777777" w:rsidTr="00D04540">
        <w:tc>
          <w:tcPr>
            <w:tcW w:w="3013" w:type="dxa"/>
            <w:shd w:val="clear" w:color="auto" w:fill="auto"/>
            <w:vAlign w:val="center"/>
          </w:tcPr>
          <w:p w14:paraId="296BC997" w14:textId="58121814" w:rsidR="00D04540" w:rsidRPr="00E22E60" w:rsidRDefault="00D04540" w:rsidP="00276F76">
            <w:pPr>
              <w:ind w:left="284"/>
              <w:rPr>
                <w:i/>
                <w:iCs/>
                <w:sz w:val="20"/>
                <w:szCs w:val="20"/>
                <w:lang w:val="en-GB"/>
              </w:rPr>
            </w:pPr>
            <w:r w:rsidRPr="00E22E60">
              <w:rPr>
                <w:i/>
                <w:iCs/>
                <w:sz w:val="20"/>
                <w:szCs w:val="20"/>
                <w:lang w:val="en-GB"/>
              </w:rPr>
              <w:t>-//-</w:t>
            </w:r>
          </w:p>
        </w:tc>
        <w:tc>
          <w:tcPr>
            <w:tcW w:w="6104" w:type="dxa"/>
            <w:shd w:val="clear" w:color="auto" w:fill="auto"/>
            <w:vAlign w:val="center"/>
          </w:tcPr>
          <w:p w14:paraId="272175E1" w14:textId="67BBB60B" w:rsidR="00D04540" w:rsidRPr="00E22E60" w:rsidRDefault="00D04540" w:rsidP="00D04540">
            <w:pPr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 xml:space="preserve">New Zealand; 07.02.2000; South Canterbury, </w:t>
            </w:r>
            <w:r w:rsidRPr="00E22E60">
              <w:rPr>
                <w:iCs/>
                <w:sz w:val="20"/>
                <w:szCs w:val="20"/>
                <w:lang w:val="en-GB"/>
              </w:rPr>
              <w:t xml:space="preserve">Otaio River, </w:t>
            </w:r>
            <w:r w:rsidRPr="00E22E60">
              <w:rPr>
                <w:color w:val="000000"/>
                <w:sz w:val="20"/>
                <w:szCs w:val="20"/>
                <w:lang w:val="en-GB"/>
              </w:rPr>
              <w:t>-44,58775/170,889416; 450 m a.s.l.; collector unknown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9B41247" w14:textId="4481A0A5" w:rsidR="00D04540" w:rsidRPr="00E22E60" w:rsidRDefault="00D04540" w:rsidP="00276F76">
            <w:pPr>
              <w:jc w:val="center"/>
              <w:rPr>
                <w:sz w:val="20"/>
                <w:szCs w:val="20"/>
                <w:lang w:val="en-GB"/>
              </w:rPr>
            </w:pPr>
            <w:r w:rsidRPr="00E22E60">
              <w:rPr>
                <w:sz w:val="20"/>
                <w:szCs w:val="20"/>
                <w:lang w:val="en-GB"/>
              </w:rPr>
              <w:t>female imago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C2E09F5" w14:textId="2743C373" w:rsidR="00D04540" w:rsidRPr="00E22E60" w:rsidRDefault="00D04540" w:rsidP="00D0454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22E60">
              <w:rPr>
                <w:color w:val="000000"/>
                <w:sz w:val="20"/>
                <w:szCs w:val="20"/>
                <w:lang w:val="en-GB"/>
              </w:rPr>
              <w:t>SMNS_EPH_006193_A</w:t>
            </w:r>
          </w:p>
        </w:tc>
      </w:tr>
    </w:tbl>
    <w:p w14:paraId="1686E103" w14:textId="69A7CF3F" w:rsidR="00CD0B71" w:rsidRPr="00E22E60" w:rsidRDefault="00CD0B71" w:rsidP="00E22E60">
      <w:pPr>
        <w:spacing w:line="276" w:lineRule="auto"/>
        <w:jc w:val="both"/>
      </w:pPr>
    </w:p>
    <w:p w14:paraId="63E1D9D9" w14:textId="77777777" w:rsidR="00FC4785" w:rsidRPr="00E22E60" w:rsidRDefault="00FC4785" w:rsidP="00E22E60">
      <w:pPr>
        <w:spacing w:line="276" w:lineRule="auto"/>
        <w:jc w:val="both"/>
        <w:rPr>
          <w:b/>
          <w:bCs/>
          <w:lang w:val="en-GB"/>
        </w:rPr>
      </w:pPr>
      <w:r w:rsidRPr="00E22E60">
        <w:rPr>
          <w:b/>
          <w:bCs/>
          <w:lang w:val="en-GB"/>
        </w:rPr>
        <w:t>Acronyms of depositories</w:t>
      </w:r>
    </w:p>
    <w:p w14:paraId="6A6F57DC" w14:textId="7A48AB42" w:rsidR="00FC4785" w:rsidRPr="00E22E60" w:rsidRDefault="00FC4785" w:rsidP="00E22E60">
      <w:pPr>
        <w:tabs>
          <w:tab w:val="left" w:pos="567"/>
        </w:tabs>
        <w:spacing w:line="276" w:lineRule="auto"/>
        <w:jc w:val="both"/>
        <w:rPr>
          <w:lang w:val="en-GB"/>
        </w:rPr>
      </w:pPr>
    </w:p>
    <w:p w14:paraId="27DC1FEF" w14:textId="78AC6CF2" w:rsidR="00FC4785" w:rsidRPr="00E22E60" w:rsidRDefault="00FC4785" w:rsidP="00E22E60">
      <w:pPr>
        <w:tabs>
          <w:tab w:val="left" w:pos="851"/>
        </w:tabs>
        <w:spacing w:line="276" w:lineRule="auto"/>
        <w:jc w:val="both"/>
        <w:rPr>
          <w:lang w:val="en-GB"/>
        </w:rPr>
      </w:pPr>
      <w:r w:rsidRPr="00E22E60">
        <w:rPr>
          <w:lang w:val="en-GB"/>
        </w:rPr>
        <w:t>ENTU</w:t>
      </w:r>
      <w:r w:rsidRPr="00E22E60">
        <w:rPr>
          <w:lang w:val="en-GB"/>
        </w:rPr>
        <w:tab/>
        <w:t>Institute of Entomology, Biology Centre of the Czech Academy of Sciences, Czech Republic</w:t>
      </w:r>
    </w:p>
    <w:p w14:paraId="65C68C86" w14:textId="77D5D84B" w:rsidR="00FC4785" w:rsidRPr="00E22E60" w:rsidRDefault="00FC4785" w:rsidP="00E22E60">
      <w:pPr>
        <w:tabs>
          <w:tab w:val="left" w:pos="851"/>
        </w:tabs>
        <w:spacing w:line="276" w:lineRule="auto"/>
        <w:jc w:val="both"/>
        <w:rPr>
          <w:lang w:val="de-DE"/>
        </w:rPr>
      </w:pPr>
      <w:r w:rsidRPr="00E22E60">
        <w:rPr>
          <w:lang w:val="de-DE"/>
        </w:rPr>
        <w:t>SMNS</w:t>
      </w:r>
      <w:r w:rsidRPr="00E22E60">
        <w:rPr>
          <w:lang w:val="de-DE"/>
        </w:rPr>
        <w:tab/>
        <w:t>Staatliches Museum für Naturkunde Stuttgart, Germany</w:t>
      </w:r>
    </w:p>
    <w:sectPr w:rsidR="00FC4785" w:rsidRPr="00E22E60" w:rsidSect="004B5423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14C"/>
    <w:rsid w:val="00045E4E"/>
    <w:rsid w:val="000623CC"/>
    <w:rsid w:val="000A339E"/>
    <w:rsid w:val="000C3C3D"/>
    <w:rsid w:val="000E444D"/>
    <w:rsid w:val="00116FEF"/>
    <w:rsid w:val="00167F45"/>
    <w:rsid w:val="0020334D"/>
    <w:rsid w:val="002134CD"/>
    <w:rsid w:val="00236D84"/>
    <w:rsid w:val="00276F76"/>
    <w:rsid w:val="002F37EB"/>
    <w:rsid w:val="0032631F"/>
    <w:rsid w:val="003A1E45"/>
    <w:rsid w:val="003A2A2E"/>
    <w:rsid w:val="004B5423"/>
    <w:rsid w:val="005D273D"/>
    <w:rsid w:val="00615093"/>
    <w:rsid w:val="00641F62"/>
    <w:rsid w:val="006506D9"/>
    <w:rsid w:val="00660427"/>
    <w:rsid w:val="007A04EE"/>
    <w:rsid w:val="007C3A68"/>
    <w:rsid w:val="007F354E"/>
    <w:rsid w:val="00811363"/>
    <w:rsid w:val="00875BDD"/>
    <w:rsid w:val="0089326B"/>
    <w:rsid w:val="009F5AAF"/>
    <w:rsid w:val="00A22AAE"/>
    <w:rsid w:val="00A32A3E"/>
    <w:rsid w:val="00A429D2"/>
    <w:rsid w:val="00B405AC"/>
    <w:rsid w:val="00B72624"/>
    <w:rsid w:val="00B74983"/>
    <w:rsid w:val="00BB60F8"/>
    <w:rsid w:val="00C3614C"/>
    <w:rsid w:val="00C403A2"/>
    <w:rsid w:val="00C62AC5"/>
    <w:rsid w:val="00CA5C52"/>
    <w:rsid w:val="00CB49E6"/>
    <w:rsid w:val="00CB5B36"/>
    <w:rsid w:val="00CD0B71"/>
    <w:rsid w:val="00CD4889"/>
    <w:rsid w:val="00D04540"/>
    <w:rsid w:val="00D827E6"/>
    <w:rsid w:val="00DA2045"/>
    <w:rsid w:val="00DE3166"/>
    <w:rsid w:val="00DF5E65"/>
    <w:rsid w:val="00E22E60"/>
    <w:rsid w:val="00E519E2"/>
    <w:rsid w:val="00E74EAB"/>
    <w:rsid w:val="00E846F2"/>
    <w:rsid w:val="00EB04E3"/>
    <w:rsid w:val="00F37362"/>
    <w:rsid w:val="00FC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6FB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3614C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14C"/>
    <w:rPr>
      <w:rFonts w:eastAsia="Times New Roman" w:cs="Times New Roman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46F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846F2"/>
  </w:style>
  <w:style w:type="character" w:customStyle="1" w:styleId="a6">
    <w:name w:val="Текст примітки Знак"/>
    <w:basedOn w:val="a0"/>
    <w:link w:val="a5"/>
    <w:uiPriority w:val="99"/>
    <w:semiHidden/>
    <w:rsid w:val="00E846F2"/>
    <w:rPr>
      <w:rFonts w:ascii="Times New Roman" w:hAnsi="Times New Roman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846F2"/>
    <w:rPr>
      <w:b/>
      <w:bCs/>
      <w:sz w:val="20"/>
      <w:szCs w:val="20"/>
    </w:rPr>
  </w:style>
  <w:style w:type="character" w:customStyle="1" w:styleId="a8">
    <w:name w:val="Тема примітки Знак"/>
    <w:basedOn w:val="a6"/>
    <w:link w:val="a7"/>
    <w:uiPriority w:val="99"/>
    <w:semiHidden/>
    <w:rsid w:val="00E846F2"/>
    <w:rPr>
      <w:rFonts w:ascii="Times New Roman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846F2"/>
    <w:rPr>
      <w:sz w:val="18"/>
      <w:szCs w:val="18"/>
    </w:rPr>
  </w:style>
  <w:style w:type="character" w:customStyle="1" w:styleId="aa">
    <w:name w:val="Текст у виносці Знак"/>
    <w:basedOn w:val="a0"/>
    <w:link w:val="a9"/>
    <w:uiPriority w:val="99"/>
    <w:semiHidden/>
    <w:rsid w:val="00E846F2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8932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975</Words>
  <Characters>5756</Characters>
  <Application>Microsoft Office Word</Application>
  <DocSecurity>0</DocSecurity>
  <Lines>47</Lines>
  <Paragraphs>13</Paragraphs>
  <ScaleCrop>false</ScaleCrop>
  <HeadingPairs>
    <vt:vector size="6" baseType="variant">
      <vt:variant>
        <vt:lpstr>Назва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torari</dc:creator>
  <cp:keywords/>
  <dc:description/>
  <cp:lastModifiedBy>Roman Hodunko</cp:lastModifiedBy>
  <cp:revision>33</cp:revision>
  <dcterms:created xsi:type="dcterms:W3CDTF">2021-11-05T15:39:00Z</dcterms:created>
  <dcterms:modified xsi:type="dcterms:W3CDTF">2024-12-22T21:53:00Z</dcterms:modified>
</cp:coreProperties>
</file>